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519" w:rsidRPr="007F6519" w:rsidRDefault="007F6519" w:rsidP="007F6519">
      <w:pPr>
        <w:jc w:val="both"/>
        <w:rPr>
          <w:rFonts w:ascii="Arial" w:hAnsi="Arial" w:cs="Arial"/>
          <w:lang w:val="en-US"/>
        </w:rPr>
      </w:pPr>
      <w:bookmarkStart w:id="0" w:name="_GoBack"/>
    </w:p>
    <w:p w:rsidR="007F6519" w:rsidRPr="007F6519" w:rsidRDefault="007F6519" w:rsidP="007F6519">
      <w:pPr>
        <w:jc w:val="both"/>
        <w:rPr>
          <w:rFonts w:ascii="Arial" w:hAnsi="Arial" w:cs="Arial"/>
          <w:b/>
          <w:u w:val="single"/>
        </w:rPr>
      </w:pPr>
      <w:r w:rsidRPr="007F6519">
        <w:rPr>
          <w:rFonts w:ascii="Arial" w:hAnsi="Arial" w:cs="Arial"/>
          <w:b/>
          <w:u w:val="single"/>
        </w:rPr>
        <w:t xml:space="preserve">Supplementary </w:t>
      </w:r>
      <w:proofErr w:type="spellStart"/>
      <w:r w:rsidRPr="007F6519">
        <w:rPr>
          <w:rFonts w:ascii="Arial" w:hAnsi="Arial" w:cs="Arial"/>
          <w:b/>
          <w:u w:val="single"/>
        </w:rPr>
        <w:t>labarotory</w:t>
      </w:r>
      <w:proofErr w:type="spellEnd"/>
      <w:r w:rsidRPr="007F6519">
        <w:rPr>
          <w:rFonts w:ascii="Arial" w:hAnsi="Arial" w:cs="Arial"/>
          <w:b/>
          <w:u w:val="single"/>
        </w:rPr>
        <w:t xml:space="preserve"> results</w:t>
      </w:r>
    </w:p>
    <w:p w:rsidR="007F6519" w:rsidRPr="007F6519" w:rsidRDefault="007F6519" w:rsidP="007F6519">
      <w:pPr>
        <w:jc w:val="both"/>
        <w:rPr>
          <w:rFonts w:ascii="Arial" w:hAnsi="Arial" w:cs="Arial"/>
        </w:rPr>
      </w:pPr>
      <w:r w:rsidRPr="007F6519">
        <w:rPr>
          <w:rFonts w:ascii="Arial" w:hAnsi="Arial" w:cs="Arial"/>
        </w:rPr>
        <w:t>The number of study participants was insufficient to reliably assess serum IgG4, total IgG, CRP, ESR, C3c, and C4 levels as longitudinal biomarkers for predicting or determining disease activity. Nevertheless, some trends could be observed and are summarized below.</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b/>
          <w:u w:val="single"/>
        </w:rPr>
        <w:t>IgG4 in our patient cohort</w:t>
      </w:r>
    </w:p>
    <w:p w:rsidR="007F6519" w:rsidRPr="007F6519" w:rsidRDefault="007F6519" w:rsidP="007F6519">
      <w:pPr>
        <w:jc w:val="both"/>
        <w:rPr>
          <w:rFonts w:ascii="Arial" w:hAnsi="Arial" w:cs="Arial"/>
        </w:rPr>
      </w:pPr>
      <w:r w:rsidRPr="007F6519">
        <w:rPr>
          <w:rFonts w:ascii="Arial" w:hAnsi="Arial" w:cs="Arial"/>
        </w:rPr>
        <w:t>IgG4 levels among patients were highly heterogeneous. Notably, in patients 2 and 6, both of whom experienced disease relapse, markedly elevated IgG4 concentrations were documented. These values did not decline under azathioprine therapy but rather exhibited a fluctuating course with a tendency toward further elevation. By contrast, patients with IgG4 levels within the normal range at baseline, or whose values normalized during azathioprine (AZA) therapy, remained in stable remission.</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Table S1: Serum IgG4 concentrations (g/L) in the patient cohort</w:t>
      </w:r>
    </w:p>
    <w:tbl>
      <w:tblPr>
        <w:tblStyle w:val="TableGrid"/>
        <w:tblW w:w="9493" w:type="dxa"/>
        <w:tblLook w:val="04A0" w:firstRow="1" w:lastRow="0" w:firstColumn="1" w:lastColumn="0" w:noHBand="0" w:noVBand="1"/>
      </w:tblPr>
      <w:tblGrid>
        <w:gridCol w:w="1292"/>
        <w:gridCol w:w="928"/>
        <w:gridCol w:w="928"/>
        <w:gridCol w:w="928"/>
        <w:gridCol w:w="928"/>
        <w:gridCol w:w="783"/>
        <w:gridCol w:w="928"/>
        <w:gridCol w:w="783"/>
        <w:gridCol w:w="783"/>
        <w:gridCol w:w="928"/>
        <w:gridCol w:w="926"/>
      </w:tblGrid>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Level of IgG4 in g/L (0.030-2.010)</w:t>
            </w:r>
          </w:p>
        </w:tc>
        <w:tc>
          <w:tcPr>
            <w:tcW w:w="859"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1</w:t>
            </w:r>
          </w:p>
        </w:tc>
        <w:tc>
          <w:tcPr>
            <w:tcW w:w="859"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2</w:t>
            </w:r>
          </w:p>
        </w:tc>
        <w:tc>
          <w:tcPr>
            <w:tcW w:w="859"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3</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4</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5</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6</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7</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8</w:t>
            </w:r>
          </w:p>
        </w:tc>
        <w:tc>
          <w:tcPr>
            <w:tcW w:w="783"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9</w:t>
            </w:r>
          </w:p>
        </w:tc>
        <w:tc>
          <w:tcPr>
            <w:tcW w:w="926"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Pat. 1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At diagnosis</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1.070</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2.580</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5.41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307</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2.40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2.71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2.39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44.000</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96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Start of AZA</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15.800</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62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064</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8.10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746</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2.07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28.300</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255</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6 months of AZA</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0.664</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14.800</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69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126</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60.6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871</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21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5.680</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36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12 months of AZA</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0.821</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26.200</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111</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5.10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53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43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3.750</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491</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24 months of AZA</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0.676</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153</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24.40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04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41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432</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rPr>
            </w:pPr>
            <w:r w:rsidRPr="007F6519">
              <w:rPr>
                <w:rFonts w:ascii="Arial" w:hAnsi="Arial" w:cs="Arial"/>
                <w:bCs/>
                <w:sz w:val="16"/>
              </w:rPr>
              <w:t>36 months of AZA</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0.617</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859"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0.137</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13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1.510</w:t>
            </w:r>
          </w:p>
        </w:tc>
        <w:tc>
          <w:tcPr>
            <w:tcW w:w="783" w:type="dxa"/>
            <w:noWrap/>
            <w:hideMark/>
          </w:tcPr>
          <w:p w:rsidR="007F6519" w:rsidRPr="007F6519" w:rsidRDefault="007F6519" w:rsidP="00003273">
            <w:pPr>
              <w:rPr>
                <w:rFonts w:ascii="Arial" w:hAnsi="Arial" w:cs="Arial"/>
                <w:bCs/>
                <w:sz w:val="16"/>
              </w:rPr>
            </w:pPr>
            <w:r w:rsidRPr="007F6519">
              <w:rPr>
                <w:rFonts w:ascii="Arial" w:hAnsi="Arial" w:cs="Arial"/>
                <w:bCs/>
                <w:sz w:val="16"/>
              </w:rPr>
              <w:t>Not measured</w:t>
            </w:r>
          </w:p>
        </w:tc>
        <w:tc>
          <w:tcPr>
            <w:tcW w:w="926" w:type="dxa"/>
            <w:noWrap/>
            <w:hideMark/>
          </w:tcPr>
          <w:p w:rsidR="007F6519" w:rsidRPr="007F6519" w:rsidRDefault="007F6519" w:rsidP="00003273">
            <w:pPr>
              <w:rPr>
                <w:rFonts w:ascii="Arial" w:hAnsi="Arial" w:cs="Arial"/>
                <w:bCs/>
                <w:sz w:val="16"/>
              </w:rPr>
            </w:pPr>
            <w:r w:rsidRPr="007F6519">
              <w:rPr>
                <w:rFonts w:ascii="Arial" w:hAnsi="Arial" w:cs="Arial"/>
                <w:bCs/>
                <w:sz w:val="16"/>
              </w:rPr>
              <w:t>0.584</w:t>
            </w:r>
          </w:p>
        </w:tc>
      </w:tr>
    </w:tbl>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 w:rsidR="007F6519" w:rsidRPr="007F6519" w:rsidRDefault="007F6519" w:rsidP="007F6519">
      <w:pPr>
        <w:jc w:val="both"/>
        <w:rPr>
          <w:rFonts w:ascii="Arial" w:hAnsi="Arial" w:cs="Arial"/>
        </w:rPr>
      </w:pPr>
      <w:r w:rsidRPr="007F6519">
        <w:rPr>
          <w:rFonts w:ascii="Arial" w:hAnsi="Arial" w:cs="Arial"/>
        </w:rPr>
        <w:t>Figure S1: Temporal course of the serum IgG4 concentrations (g/L) in individual patients</w:t>
      </w:r>
    </w:p>
    <w:p w:rsidR="007F6519" w:rsidRPr="007F6519" w:rsidRDefault="007F6519" w:rsidP="007F6519">
      <w:r w:rsidRPr="007F6519">
        <w:rPr>
          <w:rFonts w:ascii="Arial" w:hAnsi="Arial" w:cs="Arial"/>
          <w:b/>
          <w:bCs/>
          <w:noProof/>
          <w:u w:val="single"/>
          <w:lang w:eastAsia="en-IN"/>
        </w:rPr>
        <w:drawing>
          <wp:inline distT="0" distB="0" distL="0" distR="0" wp14:anchorId="6FCA18C1" wp14:editId="372487D8">
            <wp:extent cx="5486400" cy="3200400"/>
            <wp:effectExtent l="0" t="0" r="0" b="0"/>
            <wp:docPr id="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F6519" w:rsidRPr="007F6519" w:rsidRDefault="007F6519" w:rsidP="007F6519"/>
    <w:p w:rsidR="007F6519" w:rsidRPr="007F6519" w:rsidRDefault="007F6519" w:rsidP="007F6519">
      <w:pPr>
        <w:jc w:val="both"/>
        <w:rPr>
          <w:rFonts w:ascii="Arial" w:hAnsi="Arial" w:cs="Arial"/>
          <w:b/>
          <w:u w:val="single"/>
        </w:rPr>
      </w:pPr>
      <w:r w:rsidRPr="007F6519">
        <w:rPr>
          <w:rFonts w:ascii="Arial" w:hAnsi="Arial" w:cs="Arial"/>
          <w:b/>
          <w:bCs/>
          <w:u w:val="single"/>
        </w:rPr>
        <w:t xml:space="preserve">Total IgG </w:t>
      </w:r>
      <w:r w:rsidRPr="007F6519">
        <w:rPr>
          <w:rFonts w:ascii="Arial" w:hAnsi="Arial" w:cs="Arial"/>
          <w:b/>
          <w:u w:val="single"/>
        </w:rPr>
        <w:t>in our patient cohort</w:t>
      </w:r>
    </w:p>
    <w:p w:rsidR="007F6519" w:rsidRPr="007F6519" w:rsidRDefault="007F6519" w:rsidP="007F6519">
      <w:pPr>
        <w:jc w:val="both"/>
        <w:rPr>
          <w:rFonts w:ascii="Arial" w:hAnsi="Arial" w:cs="Arial"/>
        </w:rPr>
      </w:pPr>
      <w:r w:rsidRPr="007F6519">
        <w:rPr>
          <w:rFonts w:ascii="Arial" w:hAnsi="Arial" w:cs="Arial"/>
        </w:rPr>
        <w:t>A similar pattern was observed for total IgG. Patients 2 and 6, both relapsing cases, showed persistently elevated IgG levels under azathioprine treatment. The remaining patients either had normal IgG values at baseline or achieved normalization during follow-up.</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lastRenderedPageBreak/>
        <w:t>Table S2: Serum IgG concentrations (g/L) in the patient cohort</w:t>
      </w:r>
    </w:p>
    <w:tbl>
      <w:tblPr>
        <w:tblStyle w:val="TableGrid"/>
        <w:tblW w:w="9493" w:type="dxa"/>
        <w:tblLook w:val="04A0" w:firstRow="1" w:lastRow="0" w:firstColumn="1" w:lastColumn="0" w:noHBand="0" w:noVBand="1"/>
      </w:tblPr>
      <w:tblGrid>
        <w:gridCol w:w="1292"/>
        <w:gridCol w:w="859"/>
        <w:gridCol w:w="928"/>
        <w:gridCol w:w="928"/>
        <w:gridCol w:w="928"/>
        <w:gridCol w:w="783"/>
        <w:gridCol w:w="928"/>
        <w:gridCol w:w="783"/>
        <w:gridCol w:w="783"/>
        <w:gridCol w:w="928"/>
        <w:gridCol w:w="926"/>
      </w:tblGrid>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Level of IgG in g/L (7.00-16.00)</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2</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3</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4</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5</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6</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7</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8</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9</w:t>
            </w:r>
          </w:p>
        </w:tc>
        <w:tc>
          <w:tcPr>
            <w:tcW w:w="926"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At diagnosis</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7.2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5.3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4.1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2.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5.8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4.1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6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Start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8.2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5.1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4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94</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5.9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5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5.5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6.8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3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9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8.4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9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8.51</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54.6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8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5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3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2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3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2.4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9.11</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7.4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9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7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5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4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4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5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9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0.1</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5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5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1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4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8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60</w:t>
            </w:r>
          </w:p>
        </w:tc>
        <w:tc>
          <w:tcPr>
            <w:tcW w:w="783" w:type="dxa"/>
            <w:noWrap/>
            <w:hideMark/>
          </w:tcPr>
          <w:p w:rsidR="007F6519" w:rsidRPr="007F6519" w:rsidRDefault="007F6519" w:rsidP="00003273">
            <w:pPr>
              <w:jc w:val="both"/>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60</w:t>
            </w:r>
          </w:p>
        </w:tc>
      </w:tr>
    </w:tbl>
    <w:p w:rsidR="007F6519" w:rsidRPr="007F6519" w:rsidRDefault="007F6519" w:rsidP="007F6519"/>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Figure S2: Temporal course of the serum IgG concentrations (g/L) in individual patients</w:t>
      </w:r>
    </w:p>
    <w:p w:rsidR="007F6519" w:rsidRPr="007F6519" w:rsidRDefault="007F6519" w:rsidP="007F6519">
      <w:r w:rsidRPr="007F6519">
        <w:rPr>
          <w:rFonts w:ascii="Arial" w:hAnsi="Arial" w:cs="Arial"/>
          <w:b/>
          <w:bCs/>
          <w:noProof/>
          <w:u w:val="single"/>
          <w:lang w:eastAsia="en-IN"/>
        </w:rPr>
        <w:drawing>
          <wp:inline distT="0" distB="0" distL="0" distR="0" wp14:anchorId="0F7C3A52" wp14:editId="2BD60EE4">
            <wp:extent cx="5486400" cy="3200400"/>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7F6519" w:rsidRPr="007F6519" w:rsidRDefault="007F6519" w:rsidP="007F6519">
      <w:pPr>
        <w:jc w:val="both"/>
        <w:rPr>
          <w:rFonts w:ascii="Arial" w:hAnsi="Arial" w:cs="Arial"/>
          <w:b/>
          <w:u w:val="single"/>
        </w:rPr>
      </w:pPr>
    </w:p>
    <w:p w:rsidR="007F6519" w:rsidRPr="007F6519" w:rsidRDefault="007F6519" w:rsidP="007F6519">
      <w:pPr>
        <w:jc w:val="both"/>
        <w:rPr>
          <w:rFonts w:ascii="Arial" w:hAnsi="Arial" w:cs="Arial"/>
          <w:b/>
          <w:u w:val="single"/>
        </w:rPr>
      </w:pPr>
      <w:r w:rsidRPr="007F6519">
        <w:rPr>
          <w:rFonts w:ascii="Arial" w:hAnsi="Arial" w:cs="Arial"/>
          <w:b/>
          <w:u w:val="single"/>
        </w:rPr>
        <w:t>C-reactive protein (CRP) in our patient cohort</w:t>
      </w:r>
    </w:p>
    <w:p w:rsidR="007F6519" w:rsidRPr="007F6519" w:rsidRDefault="007F6519" w:rsidP="007F6519">
      <w:pPr>
        <w:jc w:val="both"/>
        <w:rPr>
          <w:rFonts w:ascii="Arial" w:hAnsi="Arial" w:cs="Arial"/>
        </w:rPr>
      </w:pPr>
      <w:r w:rsidRPr="007F6519">
        <w:rPr>
          <w:rFonts w:ascii="Arial" w:hAnsi="Arial" w:cs="Arial"/>
        </w:rPr>
        <w:t>At the initiation of azathioprine therapy, patients who subsequently experienced relapse displayed markedly elevated CRP levels compared with those who remained relapse-free. This finding may suggest that CRP could serve as a potential risk factor for relapse.</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Table S3: C-reactive protein concentrations (mg/L) in the patient cohort</w:t>
      </w:r>
    </w:p>
    <w:tbl>
      <w:tblPr>
        <w:tblStyle w:val="TableGrid"/>
        <w:tblW w:w="9493" w:type="dxa"/>
        <w:tblLook w:val="04A0" w:firstRow="1" w:lastRow="0" w:firstColumn="1" w:lastColumn="0" w:noHBand="0" w:noVBand="1"/>
      </w:tblPr>
      <w:tblGrid>
        <w:gridCol w:w="1173"/>
        <w:gridCol w:w="787"/>
        <w:gridCol w:w="928"/>
        <w:gridCol w:w="928"/>
        <w:gridCol w:w="928"/>
        <w:gridCol w:w="928"/>
        <w:gridCol w:w="928"/>
        <w:gridCol w:w="721"/>
        <w:gridCol w:w="928"/>
        <w:gridCol w:w="928"/>
        <w:gridCol w:w="864"/>
      </w:tblGrid>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Level of CRP</w:t>
            </w:r>
            <w:r w:rsidRPr="007F6519">
              <w:rPr>
                <w:sz w:val="16"/>
                <w:szCs w:val="16"/>
              </w:rPr>
              <w:t xml:space="preserve"> </w:t>
            </w:r>
            <w:r w:rsidRPr="007F6519">
              <w:rPr>
                <w:rFonts w:ascii="Arial" w:hAnsi="Arial" w:cs="Arial"/>
                <w:sz w:val="16"/>
                <w:szCs w:val="16"/>
              </w:rPr>
              <w:t>in mg/L (0-5.0)</w:t>
            </w:r>
          </w:p>
        </w:tc>
        <w:tc>
          <w:tcPr>
            <w:tcW w:w="787"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1</w:t>
            </w:r>
          </w:p>
        </w:tc>
        <w:tc>
          <w:tcPr>
            <w:tcW w:w="849"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2</w:t>
            </w:r>
          </w:p>
        </w:tc>
        <w:tc>
          <w:tcPr>
            <w:tcW w:w="849"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3</w:t>
            </w:r>
          </w:p>
        </w:tc>
        <w:tc>
          <w:tcPr>
            <w:tcW w:w="850"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4</w:t>
            </w:r>
          </w:p>
        </w:tc>
        <w:tc>
          <w:tcPr>
            <w:tcW w:w="850"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5</w:t>
            </w:r>
          </w:p>
        </w:tc>
        <w:tc>
          <w:tcPr>
            <w:tcW w:w="850"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6</w:t>
            </w:r>
          </w:p>
        </w:tc>
        <w:tc>
          <w:tcPr>
            <w:tcW w:w="721"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7</w:t>
            </w:r>
          </w:p>
        </w:tc>
        <w:tc>
          <w:tcPr>
            <w:tcW w:w="850"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8</w:t>
            </w:r>
          </w:p>
        </w:tc>
        <w:tc>
          <w:tcPr>
            <w:tcW w:w="850"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9</w:t>
            </w:r>
          </w:p>
        </w:tc>
        <w:tc>
          <w:tcPr>
            <w:tcW w:w="864"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Pat. 10</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At diagnosis</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3</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3.9</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7.9</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5</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0.5</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7.1</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8</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4</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5.5</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lastRenderedPageBreak/>
              <w:t>Start of AZA</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4</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2.6</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7.1</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3</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5.9</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6.0</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1</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2</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6 months of AZA</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07</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1</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6.0</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5</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6.8</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9</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6</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0</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6</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2 months of AZA</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6</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2</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9</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9</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6.4</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4</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6</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4 months of AZA</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29.1</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5</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5</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6</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1.0</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w:t>
            </w:r>
          </w:p>
        </w:tc>
      </w:tr>
      <w:tr w:rsidR="007F6519" w:rsidRPr="007F6519" w:rsidTr="00003273">
        <w:trPr>
          <w:trHeight w:val="300"/>
        </w:trPr>
        <w:tc>
          <w:tcPr>
            <w:tcW w:w="1173" w:type="dxa"/>
            <w:shd w:val="clear" w:color="auto" w:fill="E7E6E6" w:themeFill="background2"/>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6 months of AZA</w:t>
            </w:r>
          </w:p>
        </w:tc>
        <w:tc>
          <w:tcPr>
            <w:tcW w:w="787"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4</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49"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721"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3.0</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50"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bCs/>
                <w:sz w:val="16"/>
                <w:szCs w:val="16"/>
              </w:rPr>
              <w:t>Not measured</w:t>
            </w:r>
          </w:p>
        </w:tc>
        <w:tc>
          <w:tcPr>
            <w:tcW w:w="864" w:type="dxa"/>
            <w:noWrap/>
            <w:hideMark/>
          </w:tcPr>
          <w:p w:rsidR="007F6519" w:rsidRPr="007F6519" w:rsidRDefault="007F6519" w:rsidP="00003273">
            <w:pPr>
              <w:spacing w:after="160" w:line="259" w:lineRule="auto"/>
              <w:rPr>
                <w:rFonts w:ascii="Arial" w:hAnsi="Arial" w:cs="Arial"/>
                <w:sz w:val="16"/>
                <w:szCs w:val="16"/>
              </w:rPr>
            </w:pPr>
            <w:r w:rsidRPr="007F6519">
              <w:rPr>
                <w:rFonts w:ascii="Arial" w:hAnsi="Arial" w:cs="Arial"/>
                <w:sz w:val="16"/>
                <w:szCs w:val="16"/>
              </w:rPr>
              <w:t>0</w:t>
            </w:r>
          </w:p>
        </w:tc>
      </w:tr>
    </w:tbl>
    <w:p w:rsidR="007F6519" w:rsidRPr="007F6519" w:rsidRDefault="007F6519" w:rsidP="007F6519"/>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Figure S3: Temporal course of the C-reactive protein (CRP) (mg/L) in individual patients</w:t>
      </w:r>
    </w:p>
    <w:p w:rsidR="007F6519" w:rsidRPr="007F6519" w:rsidRDefault="007F6519" w:rsidP="007F6519">
      <w:r w:rsidRPr="007F6519">
        <w:rPr>
          <w:rFonts w:ascii="Arial" w:hAnsi="Arial" w:cs="Arial"/>
          <w:b/>
          <w:bCs/>
          <w:noProof/>
          <w:u w:val="single"/>
          <w:lang w:eastAsia="en-IN"/>
        </w:rPr>
        <w:drawing>
          <wp:inline distT="0" distB="0" distL="0" distR="0" wp14:anchorId="4E061605" wp14:editId="5A87ABCF">
            <wp:extent cx="5486400" cy="3200400"/>
            <wp:effectExtent l="0" t="0" r="0" b="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F6519" w:rsidRPr="007F6519" w:rsidRDefault="007F6519" w:rsidP="007F6519"/>
    <w:p w:rsidR="007F6519" w:rsidRPr="007F6519" w:rsidRDefault="007F6519" w:rsidP="007F6519">
      <w:pPr>
        <w:jc w:val="both"/>
        <w:rPr>
          <w:rFonts w:ascii="Arial" w:hAnsi="Arial" w:cs="Arial"/>
          <w:sz w:val="20"/>
          <w:szCs w:val="20"/>
        </w:rPr>
      </w:pPr>
      <w:r w:rsidRPr="007F6519">
        <w:rPr>
          <w:rFonts w:ascii="Arial" w:hAnsi="Arial" w:cs="Arial"/>
          <w:b/>
          <w:u w:val="single"/>
        </w:rPr>
        <w:t>Erythrocyte sedimentation rate (ESR) in our patient cohort</w:t>
      </w:r>
    </w:p>
    <w:p w:rsidR="007F6519" w:rsidRPr="007F6519" w:rsidRDefault="007F6519" w:rsidP="007F6519">
      <w:pPr>
        <w:jc w:val="both"/>
        <w:rPr>
          <w:rFonts w:ascii="Arial" w:hAnsi="Arial" w:cs="Arial"/>
        </w:rPr>
      </w:pPr>
      <w:r w:rsidRPr="007F6519">
        <w:rPr>
          <w:rFonts w:ascii="Arial" w:hAnsi="Arial" w:cs="Arial"/>
        </w:rPr>
        <w:t>Three of five patients presented with elevated ESR values at diagnosis. During treatment, ESR levels showed a decline, irrespective of relapse status.</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Table S4: Erythrocyte sedimentation rate (ESR) (mm/h) in the patient cohort</w:t>
      </w:r>
    </w:p>
    <w:tbl>
      <w:tblPr>
        <w:tblStyle w:val="TableGrid"/>
        <w:tblW w:w="9493" w:type="dxa"/>
        <w:tblLook w:val="04A0" w:firstRow="1" w:lastRow="0" w:firstColumn="1" w:lastColumn="0" w:noHBand="0" w:noVBand="1"/>
      </w:tblPr>
      <w:tblGrid>
        <w:gridCol w:w="1292"/>
        <w:gridCol w:w="928"/>
        <w:gridCol w:w="928"/>
        <w:gridCol w:w="928"/>
        <w:gridCol w:w="928"/>
        <w:gridCol w:w="928"/>
        <w:gridCol w:w="928"/>
        <w:gridCol w:w="783"/>
        <w:gridCol w:w="928"/>
        <w:gridCol w:w="928"/>
        <w:gridCol w:w="928"/>
      </w:tblGrid>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Level of ESR in mm/h (0-20)</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2</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3</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4</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5</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6</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7</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8</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9</w:t>
            </w:r>
          </w:p>
        </w:tc>
        <w:tc>
          <w:tcPr>
            <w:tcW w:w="926"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At diagnosis</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91</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76</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9</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Start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4</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88</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9</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7</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58</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99</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8</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lastRenderedPageBreak/>
              <w:t>24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9</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9</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44</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r>
    </w:tbl>
    <w:p w:rsidR="007F6519" w:rsidRPr="007F6519" w:rsidRDefault="007F6519" w:rsidP="007F6519"/>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Figure S4: Temporal course of the Erythrocyte sedimentation rate (ESR) (mm/h) in individual patients in the patient cohort</w:t>
      </w:r>
    </w:p>
    <w:p w:rsidR="007F6519" w:rsidRPr="007F6519" w:rsidRDefault="007F6519" w:rsidP="007F6519">
      <w:r w:rsidRPr="007F6519">
        <w:rPr>
          <w:rFonts w:ascii="Arial" w:hAnsi="Arial" w:cs="Arial"/>
          <w:b/>
          <w:bCs/>
          <w:noProof/>
          <w:u w:val="single"/>
          <w:lang w:eastAsia="en-IN"/>
        </w:rPr>
        <w:drawing>
          <wp:inline distT="0" distB="0" distL="0" distR="0" wp14:anchorId="21D716EB" wp14:editId="5396EC5E">
            <wp:extent cx="5486400" cy="3200400"/>
            <wp:effectExtent l="0" t="0" r="0" b="0"/>
            <wp:docPr id="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7F6519" w:rsidRPr="007F6519" w:rsidRDefault="007F6519" w:rsidP="007F6519"/>
    <w:p w:rsidR="007F6519" w:rsidRPr="007F6519" w:rsidRDefault="007F6519" w:rsidP="007F6519">
      <w:pPr>
        <w:jc w:val="both"/>
        <w:rPr>
          <w:rFonts w:ascii="Arial" w:hAnsi="Arial" w:cs="Arial"/>
          <w:b/>
          <w:u w:val="single"/>
        </w:rPr>
      </w:pPr>
      <w:r w:rsidRPr="007F6519">
        <w:rPr>
          <w:rFonts w:ascii="Arial" w:hAnsi="Arial" w:cs="Arial"/>
          <w:b/>
          <w:u w:val="single"/>
        </w:rPr>
        <w:t>Complement C3c in our patient cohort</w:t>
      </w:r>
    </w:p>
    <w:p w:rsidR="007F6519" w:rsidRPr="007F6519" w:rsidRDefault="007F6519" w:rsidP="007F6519">
      <w:pPr>
        <w:jc w:val="both"/>
        <w:rPr>
          <w:rFonts w:ascii="Arial" w:hAnsi="Arial" w:cs="Arial"/>
        </w:rPr>
      </w:pPr>
      <w:r w:rsidRPr="007F6519">
        <w:rPr>
          <w:rFonts w:ascii="Arial" w:hAnsi="Arial" w:cs="Arial"/>
        </w:rPr>
        <w:lastRenderedPageBreak/>
        <w:t xml:space="preserve">In patients with a </w:t>
      </w:r>
      <w:proofErr w:type="spellStart"/>
      <w:r w:rsidRPr="007F6519">
        <w:rPr>
          <w:rFonts w:ascii="Arial" w:hAnsi="Arial" w:cs="Arial"/>
        </w:rPr>
        <w:t>favorable</w:t>
      </w:r>
      <w:proofErr w:type="spellEnd"/>
      <w:r w:rsidRPr="007F6519">
        <w:rPr>
          <w:rFonts w:ascii="Arial" w:hAnsi="Arial" w:cs="Arial"/>
        </w:rPr>
        <w:t xml:space="preserve"> response to azathioprine, no evidence of C3c consumption was observed during follow-up, with the exception of patient 2, who subsequently developed a relapse. Complement data were unavailable for the other relapsing patients, precluding firm conclusions regarding the role of complement consumption in relation to disease activity in IgG4-RD.</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Table S5: Complement C3c (g/L) in the patient cohort</w:t>
      </w:r>
    </w:p>
    <w:tbl>
      <w:tblPr>
        <w:tblStyle w:val="TableGrid"/>
        <w:tblW w:w="9493" w:type="dxa"/>
        <w:tblLook w:val="04A0" w:firstRow="1" w:lastRow="0" w:firstColumn="1" w:lastColumn="0" w:noHBand="0" w:noVBand="1"/>
      </w:tblPr>
      <w:tblGrid>
        <w:gridCol w:w="1292"/>
        <w:gridCol w:w="859"/>
        <w:gridCol w:w="928"/>
        <w:gridCol w:w="928"/>
        <w:gridCol w:w="928"/>
        <w:gridCol w:w="783"/>
        <w:gridCol w:w="928"/>
        <w:gridCol w:w="783"/>
        <w:gridCol w:w="928"/>
        <w:gridCol w:w="928"/>
        <w:gridCol w:w="926"/>
      </w:tblGrid>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 xml:space="preserve">Level of </w:t>
            </w:r>
            <w:r w:rsidRPr="007F6519">
              <w:rPr>
                <w:sz w:val="16"/>
                <w:szCs w:val="16"/>
              </w:rPr>
              <w:t xml:space="preserve">Complement C3c </w:t>
            </w:r>
            <w:r w:rsidRPr="007F6519">
              <w:rPr>
                <w:rFonts w:ascii="Arial" w:hAnsi="Arial" w:cs="Arial"/>
                <w:bCs/>
                <w:sz w:val="16"/>
                <w:szCs w:val="16"/>
              </w:rPr>
              <w:t>in g/L (0.900-1.800)</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2</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3</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4</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5</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6</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7</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8</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9</w:t>
            </w:r>
          </w:p>
        </w:tc>
        <w:tc>
          <w:tcPr>
            <w:tcW w:w="926"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At diagnosis</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797</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95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7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428</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70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Start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672</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36</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66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8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777</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0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1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8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4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6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92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3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5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21</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6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0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913</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5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4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1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5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74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982</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09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35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53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8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140</w:t>
            </w:r>
          </w:p>
        </w:tc>
      </w:tr>
    </w:tbl>
    <w:p w:rsidR="007F6519" w:rsidRPr="007F6519" w:rsidRDefault="007F6519" w:rsidP="007F6519"/>
    <w:p w:rsidR="007F6519" w:rsidRPr="007F6519" w:rsidRDefault="007F6519" w:rsidP="007F6519">
      <w:pPr>
        <w:jc w:val="both"/>
        <w:rPr>
          <w:rFonts w:ascii="Arial" w:hAnsi="Arial" w:cs="Arial"/>
          <w:b/>
          <w:u w:val="single"/>
        </w:rPr>
      </w:pPr>
    </w:p>
    <w:p w:rsidR="007F6519" w:rsidRPr="007F6519" w:rsidRDefault="007F6519" w:rsidP="007F6519">
      <w:pPr>
        <w:jc w:val="both"/>
        <w:rPr>
          <w:rFonts w:ascii="Arial" w:hAnsi="Arial" w:cs="Arial"/>
          <w:b/>
          <w:u w:val="single"/>
        </w:rPr>
      </w:pPr>
    </w:p>
    <w:p w:rsidR="007F6519" w:rsidRPr="007F6519" w:rsidRDefault="007F6519" w:rsidP="007F6519">
      <w:pPr>
        <w:jc w:val="both"/>
        <w:rPr>
          <w:rFonts w:ascii="Arial" w:hAnsi="Arial" w:cs="Arial"/>
          <w:b/>
          <w:u w:val="single"/>
        </w:rPr>
      </w:pPr>
      <w:r w:rsidRPr="007F6519">
        <w:rPr>
          <w:rFonts w:ascii="Arial" w:hAnsi="Arial" w:cs="Arial"/>
          <w:b/>
          <w:u w:val="single"/>
        </w:rPr>
        <w:t>Complement C4 in our patient cohort</w:t>
      </w:r>
    </w:p>
    <w:p w:rsidR="007F6519" w:rsidRPr="007F6519" w:rsidRDefault="007F6519" w:rsidP="007F6519">
      <w:pPr>
        <w:jc w:val="both"/>
        <w:rPr>
          <w:rFonts w:ascii="Arial" w:hAnsi="Arial" w:cs="Arial"/>
        </w:rPr>
      </w:pPr>
      <w:r w:rsidRPr="007F6519">
        <w:rPr>
          <w:rFonts w:ascii="Arial" w:hAnsi="Arial" w:cs="Arial"/>
        </w:rPr>
        <w:t>Only patient 2 demonstrated marked C4 consumption. Complement data were not available for patients 3 and 6, both of whom experienced relapse. Apart from these cases, patients receiving stable maintenance therapy with azathioprine consistently exhibited normal C4 values.</w:t>
      </w: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p>
    <w:p w:rsidR="007F6519" w:rsidRPr="007F6519" w:rsidRDefault="007F6519" w:rsidP="007F6519">
      <w:pPr>
        <w:jc w:val="both"/>
        <w:rPr>
          <w:rFonts w:ascii="Arial" w:hAnsi="Arial" w:cs="Arial"/>
        </w:rPr>
      </w:pPr>
      <w:r w:rsidRPr="007F6519">
        <w:rPr>
          <w:rFonts w:ascii="Arial" w:hAnsi="Arial" w:cs="Arial"/>
        </w:rPr>
        <w:t>Table S6: Complement C4 (g/L) in the patient cohort</w:t>
      </w:r>
    </w:p>
    <w:tbl>
      <w:tblPr>
        <w:tblStyle w:val="TableGrid"/>
        <w:tblW w:w="9493" w:type="dxa"/>
        <w:tblLook w:val="04A0" w:firstRow="1" w:lastRow="0" w:firstColumn="1" w:lastColumn="0" w:noHBand="0" w:noVBand="1"/>
      </w:tblPr>
      <w:tblGrid>
        <w:gridCol w:w="1292"/>
        <w:gridCol w:w="859"/>
        <w:gridCol w:w="928"/>
        <w:gridCol w:w="928"/>
        <w:gridCol w:w="928"/>
        <w:gridCol w:w="783"/>
        <w:gridCol w:w="928"/>
        <w:gridCol w:w="783"/>
        <w:gridCol w:w="928"/>
        <w:gridCol w:w="928"/>
        <w:gridCol w:w="926"/>
      </w:tblGrid>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 xml:space="preserve">Level of compliment C4 in g/L (0.100-0.400) </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2</w:t>
            </w:r>
          </w:p>
        </w:tc>
        <w:tc>
          <w:tcPr>
            <w:tcW w:w="859"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3</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4</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5</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6</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7</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8</w:t>
            </w:r>
          </w:p>
        </w:tc>
        <w:tc>
          <w:tcPr>
            <w:tcW w:w="783"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9</w:t>
            </w:r>
          </w:p>
        </w:tc>
        <w:tc>
          <w:tcPr>
            <w:tcW w:w="926"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Pat. 10</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At diagnosis</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68</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129</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45</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61</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20</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98</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Start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3</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17</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35</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56</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197</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88</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61</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06</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27</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77</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158</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44</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12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64</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182</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52</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161</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46</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24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31</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03</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093</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20</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42</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45</w:t>
            </w:r>
          </w:p>
        </w:tc>
      </w:tr>
      <w:tr w:rsidR="007F6519" w:rsidRPr="007F6519" w:rsidTr="00003273">
        <w:trPr>
          <w:trHeight w:val="300"/>
        </w:trPr>
        <w:tc>
          <w:tcPr>
            <w:tcW w:w="1292" w:type="dxa"/>
            <w:shd w:val="clear" w:color="auto" w:fill="E7E6E6" w:themeFill="background2"/>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36 months of AZA</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55</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859"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313</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68</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64</w:t>
            </w:r>
          </w:p>
        </w:tc>
        <w:tc>
          <w:tcPr>
            <w:tcW w:w="783"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Not measured</w:t>
            </w:r>
          </w:p>
        </w:tc>
        <w:tc>
          <w:tcPr>
            <w:tcW w:w="926" w:type="dxa"/>
            <w:noWrap/>
            <w:hideMark/>
          </w:tcPr>
          <w:p w:rsidR="007F6519" w:rsidRPr="007F6519" w:rsidRDefault="007F6519" w:rsidP="00003273">
            <w:pPr>
              <w:rPr>
                <w:rFonts w:ascii="Arial" w:hAnsi="Arial" w:cs="Arial"/>
                <w:bCs/>
                <w:sz w:val="16"/>
                <w:szCs w:val="16"/>
              </w:rPr>
            </w:pPr>
            <w:r w:rsidRPr="007F6519">
              <w:rPr>
                <w:rFonts w:ascii="Arial" w:hAnsi="Arial" w:cs="Arial"/>
                <w:bCs/>
                <w:sz w:val="16"/>
                <w:szCs w:val="16"/>
              </w:rPr>
              <w:t>0.254</w:t>
            </w:r>
          </w:p>
        </w:tc>
      </w:tr>
    </w:tbl>
    <w:p w:rsidR="007F6519" w:rsidRPr="007F6519" w:rsidRDefault="007F6519" w:rsidP="007F6519"/>
    <w:p w:rsidR="007F6519" w:rsidRPr="007F6519" w:rsidRDefault="007F6519" w:rsidP="007F6519">
      <w:pPr>
        <w:rPr>
          <w:rFonts w:ascii="Arial" w:hAnsi="Arial" w:cs="Arial"/>
        </w:rPr>
      </w:pPr>
      <w:r w:rsidRPr="007F6519">
        <w:rPr>
          <w:rFonts w:ascii="Arial" w:hAnsi="Arial" w:cs="Arial"/>
        </w:rPr>
        <w:t>Legend:</w:t>
      </w:r>
    </w:p>
    <w:p w:rsidR="007F6519" w:rsidRPr="007F6519" w:rsidRDefault="007F6519" w:rsidP="007F6519">
      <w:pPr>
        <w:rPr>
          <w:rFonts w:ascii="Arial" w:hAnsi="Arial" w:cs="Arial"/>
        </w:rPr>
      </w:pPr>
      <w:r w:rsidRPr="007F6519">
        <w:rPr>
          <w:rFonts w:ascii="Arial" w:hAnsi="Arial" w:cs="Arial"/>
        </w:rPr>
        <w:lastRenderedPageBreak/>
        <w:t>AZA = Azathioprine</w:t>
      </w:r>
    </w:p>
    <w:p w:rsidR="007F6519" w:rsidRPr="007F6519" w:rsidRDefault="007F6519" w:rsidP="007F6519">
      <w:pPr>
        <w:rPr>
          <w:rFonts w:ascii="Arial" w:hAnsi="Arial" w:cs="Arial"/>
        </w:rPr>
      </w:pPr>
      <w:r w:rsidRPr="007F6519">
        <w:rPr>
          <w:rFonts w:ascii="Arial" w:hAnsi="Arial" w:cs="Arial"/>
        </w:rPr>
        <w:t>CRP = C-reactive protein</w:t>
      </w:r>
    </w:p>
    <w:p w:rsidR="007F6519" w:rsidRPr="007F6519" w:rsidRDefault="007F6519" w:rsidP="007F6519">
      <w:pPr>
        <w:rPr>
          <w:rFonts w:ascii="Arial" w:hAnsi="Arial" w:cs="Arial"/>
        </w:rPr>
      </w:pPr>
      <w:r w:rsidRPr="007F6519">
        <w:rPr>
          <w:rFonts w:ascii="Arial" w:hAnsi="Arial" w:cs="Arial"/>
        </w:rPr>
        <w:t>ESR = Erythrocyte sedimentation rate</w:t>
      </w:r>
    </w:p>
    <w:p w:rsidR="007F6519" w:rsidRPr="007F6519" w:rsidRDefault="007F6519" w:rsidP="007F6519">
      <w:pPr>
        <w:rPr>
          <w:rFonts w:ascii="Arial" w:hAnsi="Arial" w:cs="Arial"/>
        </w:rPr>
      </w:pPr>
      <w:r w:rsidRPr="007F6519">
        <w:rPr>
          <w:rFonts w:ascii="Arial" w:hAnsi="Arial" w:cs="Arial"/>
        </w:rPr>
        <w:t>C3c = Complement 3c</w:t>
      </w:r>
    </w:p>
    <w:p w:rsidR="007F6519" w:rsidRPr="007F6519" w:rsidRDefault="007F6519" w:rsidP="007F6519">
      <w:pPr>
        <w:rPr>
          <w:rFonts w:ascii="Arial" w:hAnsi="Arial" w:cs="Arial"/>
        </w:rPr>
      </w:pPr>
      <w:r w:rsidRPr="007F6519">
        <w:rPr>
          <w:rFonts w:ascii="Arial" w:hAnsi="Arial" w:cs="Arial"/>
        </w:rPr>
        <w:t>C4 = Complement 4</w:t>
      </w:r>
    </w:p>
    <w:p w:rsidR="007F6519" w:rsidRPr="007F6519" w:rsidRDefault="007F6519" w:rsidP="007F6519">
      <w:pPr>
        <w:jc w:val="both"/>
        <w:rPr>
          <w:rFonts w:ascii="Arial" w:hAnsi="Arial" w:cs="Arial"/>
          <w:lang w:val="en-US"/>
        </w:rPr>
      </w:pPr>
    </w:p>
    <w:bookmarkEnd w:id="0"/>
    <w:p w:rsidR="00C272D0" w:rsidRPr="007F6519" w:rsidRDefault="00C272D0"/>
    <w:sectPr w:rsidR="00C272D0" w:rsidRPr="007F6519" w:rsidSect="007F65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519"/>
    <w:rsid w:val="00000D24"/>
    <w:rsid w:val="00001A0C"/>
    <w:rsid w:val="000040EA"/>
    <w:rsid w:val="00011A43"/>
    <w:rsid w:val="00014132"/>
    <w:rsid w:val="000144F4"/>
    <w:rsid w:val="0001468F"/>
    <w:rsid w:val="00015A5A"/>
    <w:rsid w:val="000164B6"/>
    <w:rsid w:val="00016B61"/>
    <w:rsid w:val="00022CDE"/>
    <w:rsid w:val="00024EEA"/>
    <w:rsid w:val="00030665"/>
    <w:rsid w:val="00032FCA"/>
    <w:rsid w:val="00033BBD"/>
    <w:rsid w:val="00033BE3"/>
    <w:rsid w:val="0003694C"/>
    <w:rsid w:val="000417A6"/>
    <w:rsid w:val="0004584A"/>
    <w:rsid w:val="00050ACB"/>
    <w:rsid w:val="0005359E"/>
    <w:rsid w:val="00056DAF"/>
    <w:rsid w:val="00057785"/>
    <w:rsid w:val="000620CA"/>
    <w:rsid w:val="0006222F"/>
    <w:rsid w:val="00062582"/>
    <w:rsid w:val="00065E8C"/>
    <w:rsid w:val="000661E3"/>
    <w:rsid w:val="00070D62"/>
    <w:rsid w:val="000726BB"/>
    <w:rsid w:val="0007329C"/>
    <w:rsid w:val="00073B45"/>
    <w:rsid w:val="000753BE"/>
    <w:rsid w:val="00076FC9"/>
    <w:rsid w:val="00077118"/>
    <w:rsid w:val="000777B7"/>
    <w:rsid w:val="00081B76"/>
    <w:rsid w:val="00083184"/>
    <w:rsid w:val="00083665"/>
    <w:rsid w:val="0008370C"/>
    <w:rsid w:val="00084E84"/>
    <w:rsid w:val="00085E94"/>
    <w:rsid w:val="00087D41"/>
    <w:rsid w:val="0009184C"/>
    <w:rsid w:val="00094324"/>
    <w:rsid w:val="00097757"/>
    <w:rsid w:val="000A0A15"/>
    <w:rsid w:val="000A17F1"/>
    <w:rsid w:val="000A25FD"/>
    <w:rsid w:val="000A3195"/>
    <w:rsid w:val="000A47CA"/>
    <w:rsid w:val="000B0560"/>
    <w:rsid w:val="000B1599"/>
    <w:rsid w:val="000B1E32"/>
    <w:rsid w:val="000B6A5B"/>
    <w:rsid w:val="000C004B"/>
    <w:rsid w:val="000C010C"/>
    <w:rsid w:val="000C0C12"/>
    <w:rsid w:val="000C626C"/>
    <w:rsid w:val="000D0B20"/>
    <w:rsid w:val="000D43FE"/>
    <w:rsid w:val="000D4B59"/>
    <w:rsid w:val="000D58D4"/>
    <w:rsid w:val="000D6A69"/>
    <w:rsid w:val="000E1AE7"/>
    <w:rsid w:val="000E79D3"/>
    <w:rsid w:val="000F1D6B"/>
    <w:rsid w:val="0010051D"/>
    <w:rsid w:val="0010417D"/>
    <w:rsid w:val="00104B29"/>
    <w:rsid w:val="001062A8"/>
    <w:rsid w:val="001112B7"/>
    <w:rsid w:val="0012757A"/>
    <w:rsid w:val="001320B7"/>
    <w:rsid w:val="0013595F"/>
    <w:rsid w:val="001376B1"/>
    <w:rsid w:val="00137C67"/>
    <w:rsid w:val="0014443D"/>
    <w:rsid w:val="00144CD0"/>
    <w:rsid w:val="001460BF"/>
    <w:rsid w:val="00146ED8"/>
    <w:rsid w:val="0015033B"/>
    <w:rsid w:val="001529BB"/>
    <w:rsid w:val="00152FC2"/>
    <w:rsid w:val="001532B5"/>
    <w:rsid w:val="00154618"/>
    <w:rsid w:val="00162E3C"/>
    <w:rsid w:val="001662FF"/>
    <w:rsid w:val="0017203A"/>
    <w:rsid w:val="00173400"/>
    <w:rsid w:val="00173466"/>
    <w:rsid w:val="00174C3C"/>
    <w:rsid w:val="001819A5"/>
    <w:rsid w:val="0018284B"/>
    <w:rsid w:val="001833B8"/>
    <w:rsid w:val="00184B67"/>
    <w:rsid w:val="00185A90"/>
    <w:rsid w:val="00187498"/>
    <w:rsid w:val="00187A19"/>
    <w:rsid w:val="00190525"/>
    <w:rsid w:val="001923F7"/>
    <w:rsid w:val="00196F4C"/>
    <w:rsid w:val="00197171"/>
    <w:rsid w:val="001A1CE5"/>
    <w:rsid w:val="001A7921"/>
    <w:rsid w:val="001B1744"/>
    <w:rsid w:val="001B2C5B"/>
    <w:rsid w:val="001B4029"/>
    <w:rsid w:val="001B5335"/>
    <w:rsid w:val="001B5708"/>
    <w:rsid w:val="001B67F8"/>
    <w:rsid w:val="001B7793"/>
    <w:rsid w:val="001C3F4B"/>
    <w:rsid w:val="001D0BD3"/>
    <w:rsid w:val="001D3558"/>
    <w:rsid w:val="001D3D02"/>
    <w:rsid w:val="001D4E21"/>
    <w:rsid w:val="001D4E85"/>
    <w:rsid w:val="001D4F25"/>
    <w:rsid w:val="001D5745"/>
    <w:rsid w:val="001E0C89"/>
    <w:rsid w:val="001E181B"/>
    <w:rsid w:val="001E6E43"/>
    <w:rsid w:val="001E79CB"/>
    <w:rsid w:val="001F0394"/>
    <w:rsid w:val="001F4372"/>
    <w:rsid w:val="001F4A8A"/>
    <w:rsid w:val="001F637C"/>
    <w:rsid w:val="001F75C3"/>
    <w:rsid w:val="001F7D81"/>
    <w:rsid w:val="002018F1"/>
    <w:rsid w:val="002134D8"/>
    <w:rsid w:val="00214D2E"/>
    <w:rsid w:val="00217C8A"/>
    <w:rsid w:val="00222D0E"/>
    <w:rsid w:val="002230EE"/>
    <w:rsid w:val="00223A75"/>
    <w:rsid w:val="00225DA0"/>
    <w:rsid w:val="002274BC"/>
    <w:rsid w:val="00230E4E"/>
    <w:rsid w:val="00232A4E"/>
    <w:rsid w:val="002346F2"/>
    <w:rsid w:val="00236B93"/>
    <w:rsid w:val="00237B78"/>
    <w:rsid w:val="00241195"/>
    <w:rsid w:val="002426AF"/>
    <w:rsid w:val="0024330B"/>
    <w:rsid w:val="00245E79"/>
    <w:rsid w:val="00247923"/>
    <w:rsid w:val="00252074"/>
    <w:rsid w:val="002524B3"/>
    <w:rsid w:val="00252892"/>
    <w:rsid w:val="002563AB"/>
    <w:rsid w:val="002569E6"/>
    <w:rsid w:val="00256CB3"/>
    <w:rsid w:val="00260C0D"/>
    <w:rsid w:val="00262A24"/>
    <w:rsid w:val="00264722"/>
    <w:rsid w:val="0027256C"/>
    <w:rsid w:val="00272D76"/>
    <w:rsid w:val="002756F6"/>
    <w:rsid w:val="002774AB"/>
    <w:rsid w:val="00280493"/>
    <w:rsid w:val="0028373A"/>
    <w:rsid w:val="00283874"/>
    <w:rsid w:val="00283DAB"/>
    <w:rsid w:val="00295446"/>
    <w:rsid w:val="00296A4A"/>
    <w:rsid w:val="002A08BF"/>
    <w:rsid w:val="002A55F8"/>
    <w:rsid w:val="002B4006"/>
    <w:rsid w:val="002B4FED"/>
    <w:rsid w:val="002B6EE5"/>
    <w:rsid w:val="002C0EDC"/>
    <w:rsid w:val="002C12E4"/>
    <w:rsid w:val="002C217F"/>
    <w:rsid w:val="002C29A0"/>
    <w:rsid w:val="002C4147"/>
    <w:rsid w:val="002C433F"/>
    <w:rsid w:val="002D0449"/>
    <w:rsid w:val="002D2881"/>
    <w:rsid w:val="002D6B29"/>
    <w:rsid w:val="002E56EC"/>
    <w:rsid w:val="002E66E8"/>
    <w:rsid w:val="002E7916"/>
    <w:rsid w:val="002F160F"/>
    <w:rsid w:val="002F5D15"/>
    <w:rsid w:val="002F7D45"/>
    <w:rsid w:val="00302406"/>
    <w:rsid w:val="00314FAE"/>
    <w:rsid w:val="00316162"/>
    <w:rsid w:val="00322C59"/>
    <w:rsid w:val="0032498A"/>
    <w:rsid w:val="00324B2E"/>
    <w:rsid w:val="00325868"/>
    <w:rsid w:val="00325F30"/>
    <w:rsid w:val="00326031"/>
    <w:rsid w:val="00335F81"/>
    <w:rsid w:val="0033606B"/>
    <w:rsid w:val="00340093"/>
    <w:rsid w:val="003406E5"/>
    <w:rsid w:val="003416FA"/>
    <w:rsid w:val="003452C2"/>
    <w:rsid w:val="003470A8"/>
    <w:rsid w:val="00351B60"/>
    <w:rsid w:val="00352992"/>
    <w:rsid w:val="003607DB"/>
    <w:rsid w:val="00360976"/>
    <w:rsid w:val="0036367A"/>
    <w:rsid w:val="00366990"/>
    <w:rsid w:val="003674A3"/>
    <w:rsid w:val="00370BD6"/>
    <w:rsid w:val="0037292E"/>
    <w:rsid w:val="0037593A"/>
    <w:rsid w:val="00377192"/>
    <w:rsid w:val="00377D86"/>
    <w:rsid w:val="00381FEC"/>
    <w:rsid w:val="00383778"/>
    <w:rsid w:val="003849D4"/>
    <w:rsid w:val="00387189"/>
    <w:rsid w:val="00392B06"/>
    <w:rsid w:val="00394067"/>
    <w:rsid w:val="0039624F"/>
    <w:rsid w:val="003A16E8"/>
    <w:rsid w:val="003A608B"/>
    <w:rsid w:val="003A6B94"/>
    <w:rsid w:val="003B3228"/>
    <w:rsid w:val="003B3675"/>
    <w:rsid w:val="003B41B9"/>
    <w:rsid w:val="003B4416"/>
    <w:rsid w:val="003B67D0"/>
    <w:rsid w:val="003B7D99"/>
    <w:rsid w:val="003C493C"/>
    <w:rsid w:val="003C6088"/>
    <w:rsid w:val="003D04E5"/>
    <w:rsid w:val="003D2FB6"/>
    <w:rsid w:val="003D3185"/>
    <w:rsid w:val="003D34D8"/>
    <w:rsid w:val="003D3BF9"/>
    <w:rsid w:val="003D7738"/>
    <w:rsid w:val="003E3906"/>
    <w:rsid w:val="003E4746"/>
    <w:rsid w:val="003E4873"/>
    <w:rsid w:val="003F3C39"/>
    <w:rsid w:val="003F49D0"/>
    <w:rsid w:val="003F5700"/>
    <w:rsid w:val="003F6105"/>
    <w:rsid w:val="00401B00"/>
    <w:rsid w:val="00402CE5"/>
    <w:rsid w:val="00402D40"/>
    <w:rsid w:val="00402E08"/>
    <w:rsid w:val="00404B06"/>
    <w:rsid w:val="00405DA2"/>
    <w:rsid w:val="0040683E"/>
    <w:rsid w:val="004104D0"/>
    <w:rsid w:val="0041226B"/>
    <w:rsid w:val="00416926"/>
    <w:rsid w:val="00420569"/>
    <w:rsid w:val="004218D1"/>
    <w:rsid w:val="004313AD"/>
    <w:rsid w:val="00432F98"/>
    <w:rsid w:val="00434612"/>
    <w:rsid w:val="00435108"/>
    <w:rsid w:val="00443CD0"/>
    <w:rsid w:val="004460AC"/>
    <w:rsid w:val="00447F4F"/>
    <w:rsid w:val="004577F3"/>
    <w:rsid w:val="00466FD1"/>
    <w:rsid w:val="0047405B"/>
    <w:rsid w:val="00476098"/>
    <w:rsid w:val="004769A6"/>
    <w:rsid w:val="00476B67"/>
    <w:rsid w:val="004837E5"/>
    <w:rsid w:val="00484169"/>
    <w:rsid w:val="004846BD"/>
    <w:rsid w:val="00486485"/>
    <w:rsid w:val="00486C50"/>
    <w:rsid w:val="00491806"/>
    <w:rsid w:val="00491E3B"/>
    <w:rsid w:val="00492E72"/>
    <w:rsid w:val="00495E20"/>
    <w:rsid w:val="004978BD"/>
    <w:rsid w:val="004A64CC"/>
    <w:rsid w:val="004A6CB0"/>
    <w:rsid w:val="004A7482"/>
    <w:rsid w:val="004B1253"/>
    <w:rsid w:val="004B25CD"/>
    <w:rsid w:val="004B2A2B"/>
    <w:rsid w:val="004B36FE"/>
    <w:rsid w:val="004B701B"/>
    <w:rsid w:val="004C3128"/>
    <w:rsid w:val="004C4113"/>
    <w:rsid w:val="004C750C"/>
    <w:rsid w:val="004D3D28"/>
    <w:rsid w:val="004D4EB7"/>
    <w:rsid w:val="004E12BC"/>
    <w:rsid w:val="004E1CB9"/>
    <w:rsid w:val="004E1DE9"/>
    <w:rsid w:val="004E4B9C"/>
    <w:rsid w:val="004E540A"/>
    <w:rsid w:val="004E643B"/>
    <w:rsid w:val="004F047D"/>
    <w:rsid w:val="00501B30"/>
    <w:rsid w:val="00510C89"/>
    <w:rsid w:val="005123BD"/>
    <w:rsid w:val="00514635"/>
    <w:rsid w:val="00514C39"/>
    <w:rsid w:val="0051681D"/>
    <w:rsid w:val="005204B1"/>
    <w:rsid w:val="005257EB"/>
    <w:rsid w:val="00536D4E"/>
    <w:rsid w:val="0053703F"/>
    <w:rsid w:val="0054239F"/>
    <w:rsid w:val="005447D2"/>
    <w:rsid w:val="00547229"/>
    <w:rsid w:val="00553EB6"/>
    <w:rsid w:val="005558EC"/>
    <w:rsid w:val="005565DE"/>
    <w:rsid w:val="005568FC"/>
    <w:rsid w:val="00556BEC"/>
    <w:rsid w:val="005604B6"/>
    <w:rsid w:val="00560A62"/>
    <w:rsid w:val="00560EF7"/>
    <w:rsid w:val="005613CA"/>
    <w:rsid w:val="00563A5F"/>
    <w:rsid w:val="0056432C"/>
    <w:rsid w:val="00565E6E"/>
    <w:rsid w:val="00567319"/>
    <w:rsid w:val="00567E43"/>
    <w:rsid w:val="005710EA"/>
    <w:rsid w:val="00573DB8"/>
    <w:rsid w:val="00576241"/>
    <w:rsid w:val="00576CEC"/>
    <w:rsid w:val="0058571D"/>
    <w:rsid w:val="005924B8"/>
    <w:rsid w:val="005A05A2"/>
    <w:rsid w:val="005A2488"/>
    <w:rsid w:val="005A5BAA"/>
    <w:rsid w:val="005A71EE"/>
    <w:rsid w:val="005A7A12"/>
    <w:rsid w:val="005B0451"/>
    <w:rsid w:val="005B0592"/>
    <w:rsid w:val="005B1CE5"/>
    <w:rsid w:val="005B4A1B"/>
    <w:rsid w:val="005B5FE2"/>
    <w:rsid w:val="005B6513"/>
    <w:rsid w:val="005C4E7C"/>
    <w:rsid w:val="005C5492"/>
    <w:rsid w:val="005C5EDD"/>
    <w:rsid w:val="005C63DB"/>
    <w:rsid w:val="005D1A77"/>
    <w:rsid w:val="005D57A0"/>
    <w:rsid w:val="005E11E2"/>
    <w:rsid w:val="005E214A"/>
    <w:rsid w:val="005E7153"/>
    <w:rsid w:val="005F0509"/>
    <w:rsid w:val="005F456C"/>
    <w:rsid w:val="00600843"/>
    <w:rsid w:val="00602D8F"/>
    <w:rsid w:val="00602D90"/>
    <w:rsid w:val="00606CF3"/>
    <w:rsid w:val="00610004"/>
    <w:rsid w:val="00611690"/>
    <w:rsid w:val="0061705F"/>
    <w:rsid w:val="006172CF"/>
    <w:rsid w:val="00617B6D"/>
    <w:rsid w:val="00624113"/>
    <w:rsid w:val="00626943"/>
    <w:rsid w:val="006302C1"/>
    <w:rsid w:val="00631556"/>
    <w:rsid w:val="00635D80"/>
    <w:rsid w:val="00637608"/>
    <w:rsid w:val="006414D3"/>
    <w:rsid w:val="0064535D"/>
    <w:rsid w:val="0064541E"/>
    <w:rsid w:val="00645DEE"/>
    <w:rsid w:val="0064627F"/>
    <w:rsid w:val="00647008"/>
    <w:rsid w:val="00650E3D"/>
    <w:rsid w:val="00663960"/>
    <w:rsid w:val="00665BB5"/>
    <w:rsid w:val="00675FF7"/>
    <w:rsid w:val="00676968"/>
    <w:rsid w:val="006867FB"/>
    <w:rsid w:val="00686D2F"/>
    <w:rsid w:val="0069481D"/>
    <w:rsid w:val="006961D7"/>
    <w:rsid w:val="006A3651"/>
    <w:rsid w:val="006A4762"/>
    <w:rsid w:val="006A521E"/>
    <w:rsid w:val="006B0004"/>
    <w:rsid w:val="006B1089"/>
    <w:rsid w:val="006B2CE0"/>
    <w:rsid w:val="006B49F9"/>
    <w:rsid w:val="006B7F19"/>
    <w:rsid w:val="006C240F"/>
    <w:rsid w:val="006C7252"/>
    <w:rsid w:val="006C7A83"/>
    <w:rsid w:val="006D02B9"/>
    <w:rsid w:val="006D057A"/>
    <w:rsid w:val="006D4B37"/>
    <w:rsid w:val="006E1574"/>
    <w:rsid w:val="006E25DD"/>
    <w:rsid w:val="006F09CB"/>
    <w:rsid w:val="006F09E7"/>
    <w:rsid w:val="006F1812"/>
    <w:rsid w:val="006F2B75"/>
    <w:rsid w:val="006F2BBE"/>
    <w:rsid w:val="006F52FF"/>
    <w:rsid w:val="006F5340"/>
    <w:rsid w:val="006F6657"/>
    <w:rsid w:val="006F73B9"/>
    <w:rsid w:val="006F7569"/>
    <w:rsid w:val="0070379B"/>
    <w:rsid w:val="007040BC"/>
    <w:rsid w:val="00711F4C"/>
    <w:rsid w:val="007159DC"/>
    <w:rsid w:val="00716C87"/>
    <w:rsid w:val="0071713C"/>
    <w:rsid w:val="0071780A"/>
    <w:rsid w:val="007206C0"/>
    <w:rsid w:val="00721A4E"/>
    <w:rsid w:val="00725239"/>
    <w:rsid w:val="007268B1"/>
    <w:rsid w:val="00726FBC"/>
    <w:rsid w:val="00732955"/>
    <w:rsid w:val="00733AF0"/>
    <w:rsid w:val="007344EC"/>
    <w:rsid w:val="0073779E"/>
    <w:rsid w:val="00737A9B"/>
    <w:rsid w:val="00741E7D"/>
    <w:rsid w:val="00742F3E"/>
    <w:rsid w:val="00745686"/>
    <w:rsid w:val="00746095"/>
    <w:rsid w:val="00755EA1"/>
    <w:rsid w:val="0076257A"/>
    <w:rsid w:val="00767A24"/>
    <w:rsid w:val="00771B1F"/>
    <w:rsid w:val="00772BD8"/>
    <w:rsid w:val="00773963"/>
    <w:rsid w:val="007875B8"/>
    <w:rsid w:val="0078776B"/>
    <w:rsid w:val="007914FE"/>
    <w:rsid w:val="0079167C"/>
    <w:rsid w:val="00792B7D"/>
    <w:rsid w:val="00794813"/>
    <w:rsid w:val="00794991"/>
    <w:rsid w:val="00794BD4"/>
    <w:rsid w:val="00794FEE"/>
    <w:rsid w:val="0079799F"/>
    <w:rsid w:val="00797A27"/>
    <w:rsid w:val="00797EE3"/>
    <w:rsid w:val="007A112C"/>
    <w:rsid w:val="007A75A1"/>
    <w:rsid w:val="007A7845"/>
    <w:rsid w:val="007B2497"/>
    <w:rsid w:val="007B3CFE"/>
    <w:rsid w:val="007B76D5"/>
    <w:rsid w:val="007B7E39"/>
    <w:rsid w:val="007C2D53"/>
    <w:rsid w:val="007C2FFA"/>
    <w:rsid w:val="007D398A"/>
    <w:rsid w:val="007E1226"/>
    <w:rsid w:val="007E37F0"/>
    <w:rsid w:val="007F4E30"/>
    <w:rsid w:val="007F6519"/>
    <w:rsid w:val="00800F9F"/>
    <w:rsid w:val="00803FDC"/>
    <w:rsid w:val="00807638"/>
    <w:rsid w:val="0081256A"/>
    <w:rsid w:val="00817191"/>
    <w:rsid w:val="00817C75"/>
    <w:rsid w:val="008254D8"/>
    <w:rsid w:val="0082601F"/>
    <w:rsid w:val="008279EE"/>
    <w:rsid w:val="00830020"/>
    <w:rsid w:val="00830B43"/>
    <w:rsid w:val="0083590A"/>
    <w:rsid w:val="00840727"/>
    <w:rsid w:val="00844D9A"/>
    <w:rsid w:val="0085040C"/>
    <w:rsid w:val="00850C24"/>
    <w:rsid w:val="00853164"/>
    <w:rsid w:val="00853561"/>
    <w:rsid w:val="00853B0A"/>
    <w:rsid w:val="008555F8"/>
    <w:rsid w:val="00856037"/>
    <w:rsid w:val="00861040"/>
    <w:rsid w:val="00861C9E"/>
    <w:rsid w:val="00862C91"/>
    <w:rsid w:val="00863286"/>
    <w:rsid w:val="0086420F"/>
    <w:rsid w:val="008654B8"/>
    <w:rsid w:val="008701D3"/>
    <w:rsid w:val="00871465"/>
    <w:rsid w:val="008750B2"/>
    <w:rsid w:val="00876E18"/>
    <w:rsid w:val="0088038A"/>
    <w:rsid w:val="00880C24"/>
    <w:rsid w:val="008814CF"/>
    <w:rsid w:val="0088360E"/>
    <w:rsid w:val="00883F3E"/>
    <w:rsid w:val="0088552A"/>
    <w:rsid w:val="0088691C"/>
    <w:rsid w:val="00887F7C"/>
    <w:rsid w:val="00893FFE"/>
    <w:rsid w:val="00895EF3"/>
    <w:rsid w:val="00897964"/>
    <w:rsid w:val="008A2303"/>
    <w:rsid w:val="008A2A90"/>
    <w:rsid w:val="008A650A"/>
    <w:rsid w:val="008A71F8"/>
    <w:rsid w:val="008B14FC"/>
    <w:rsid w:val="008B21D9"/>
    <w:rsid w:val="008B49ED"/>
    <w:rsid w:val="008B586A"/>
    <w:rsid w:val="008C1115"/>
    <w:rsid w:val="008C20F4"/>
    <w:rsid w:val="008C3FD0"/>
    <w:rsid w:val="008C4307"/>
    <w:rsid w:val="008C5313"/>
    <w:rsid w:val="008D775B"/>
    <w:rsid w:val="008E201D"/>
    <w:rsid w:val="008E3BE3"/>
    <w:rsid w:val="008E7D59"/>
    <w:rsid w:val="008F0B53"/>
    <w:rsid w:val="008F3E3D"/>
    <w:rsid w:val="008F54B6"/>
    <w:rsid w:val="008F54C6"/>
    <w:rsid w:val="008F5D22"/>
    <w:rsid w:val="00905BBB"/>
    <w:rsid w:val="00911B67"/>
    <w:rsid w:val="00915B29"/>
    <w:rsid w:val="00916313"/>
    <w:rsid w:val="00917ADF"/>
    <w:rsid w:val="00921167"/>
    <w:rsid w:val="009239E4"/>
    <w:rsid w:val="00924DD7"/>
    <w:rsid w:val="0092659C"/>
    <w:rsid w:val="00931FDC"/>
    <w:rsid w:val="00932281"/>
    <w:rsid w:val="00942B94"/>
    <w:rsid w:val="00943DBB"/>
    <w:rsid w:val="00944031"/>
    <w:rsid w:val="0095116A"/>
    <w:rsid w:val="00952C43"/>
    <w:rsid w:val="00953611"/>
    <w:rsid w:val="00956E86"/>
    <w:rsid w:val="0096245D"/>
    <w:rsid w:val="009676A1"/>
    <w:rsid w:val="00970B12"/>
    <w:rsid w:val="00971CC7"/>
    <w:rsid w:val="00983BAF"/>
    <w:rsid w:val="00983E32"/>
    <w:rsid w:val="0098798E"/>
    <w:rsid w:val="00991E91"/>
    <w:rsid w:val="0099475C"/>
    <w:rsid w:val="00996D54"/>
    <w:rsid w:val="00997D69"/>
    <w:rsid w:val="009A0D47"/>
    <w:rsid w:val="009A186B"/>
    <w:rsid w:val="009A4963"/>
    <w:rsid w:val="009A7D82"/>
    <w:rsid w:val="009B2923"/>
    <w:rsid w:val="009B36E6"/>
    <w:rsid w:val="009C0A85"/>
    <w:rsid w:val="009C1FAD"/>
    <w:rsid w:val="009C3370"/>
    <w:rsid w:val="009C6E7C"/>
    <w:rsid w:val="009D3C5B"/>
    <w:rsid w:val="009D5684"/>
    <w:rsid w:val="009D687F"/>
    <w:rsid w:val="009D7D77"/>
    <w:rsid w:val="009E1EE7"/>
    <w:rsid w:val="009E53E6"/>
    <w:rsid w:val="009E7B85"/>
    <w:rsid w:val="009E7D58"/>
    <w:rsid w:val="009F299A"/>
    <w:rsid w:val="009F333C"/>
    <w:rsid w:val="009F4F51"/>
    <w:rsid w:val="00A0027D"/>
    <w:rsid w:val="00A006D8"/>
    <w:rsid w:val="00A03833"/>
    <w:rsid w:val="00A04827"/>
    <w:rsid w:val="00A06548"/>
    <w:rsid w:val="00A10746"/>
    <w:rsid w:val="00A24D16"/>
    <w:rsid w:val="00A276DB"/>
    <w:rsid w:val="00A307A3"/>
    <w:rsid w:val="00A3091F"/>
    <w:rsid w:val="00A331A4"/>
    <w:rsid w:val="00A35DAC"/>
    <w:rsid w:val="00A421F0"/>
    <w:rsid w:val="00A4269B"/>
    <w:rsid w:val="00A51CC1"/>
    <w:rsid w:val="00A552EE"/>
    <w:rsid w:val="00A5631A"/>
    <w:rsid w:val="00A64C98"/>
    <w:rsid w:val="00A65178"/>
    <w:rsid w:val="00A7225F"/>
    <w:rsid w:val="00A73EEF"/>
    <w:rsid w:val="00A74CFC"/>
    <w:rsid w:val="00A75C6C"/>
    <w:rsid w:val="00A83DCA"/>
    <w:rsid w:val="00A87B09"/>
    <w:rsid w:val="00A92D8B"/>
    <w:rsid w:val="00AA137B"/>
    <w:rsid w:val="00AA57C1"/>
    <w:rsid w:val="00AA5F3E"/>
    <w:rsid w:val="00AA7A2B"/>
    <w:rsid w:val="00AB25ED"/>
    <w:rsid w:val="00AB398E"/>
    <w:rsid w:val="00AC00D4"/>
    <w:rsid w:val="00AC2A3E"/>
    <w:rsid w:val="00AC3802"/>
    <w:rsid w:val="00AC3C6E"/>
    <w:rsid w:val="00AD4AF5"/>
    <w:rsid w:val="00AD590B"/>
    <w:rsid w:val="00AD5DA1"/>
    <w:rsid w:val="00AD6F08"/>
    <w:rsid w:val="00AD7B78"/>
    <w:rsid w:val="00AE07D1"/>
    <w:rsid w:val="00AE2EA1"/>
    <w:rsid w:val="00AE3CC5"/>
    <w:rsid w:val="00AE62D5"/>
    <w:rsid w:val="00AE6783"/>
    <w:rsid w:val="00AF04F2"/>
    <w:rsid w:val="00AF20FB"/>
    <w:rsid w:val="00AF4426"/>
    <w:rsid w:val="00AF5743"/>
    <w:rsid w:val="00AF5C80"/>
    <w:rsid w:val="00AF7121"/>
    <w:rsid w:val="00B00D49"/>
    <w:rsid w:val="00B06AB6"/>
    <w:rsid w:val="00B07E6E"/>
    <w:rsid w:val="00B101C9"/>
    <w:rsid w:val="00B10233"/>
    <w:rsid w:val="00B13A3D"/>
    <w:rsid w:val="00B14E96"/>
    <w:rsid w:val="00B155F9"/>
    <w:rsid w:val="00B22135"/>
    <w:rsid w:val="00B23F2D"/>
    <w:rsid w:val="00B27122"/>
    <w:rsid w:val="00B27397"/>
    <w:rsid w:val="00B32A9B"/>
    <w:rsid w:val="00B35BFE"/>
    <w:rsid w:val="00B37809"/>
    <w:rsid w:val="00B41A20"/>
    <w:rsid w:val="00B41EB6"/>
    <w:rsid w:val="00B43AAF"/>
    <w:rsid w:val="00B478C2"/>
    <w:rsid w:val="00B532EC"/>
    <w:rsid w:val="00B5568B"/>
    <w:rsid w:val="00B55C62"/>
    <w:rsid w:val="00B60461"/>
    <w:rsid w:val="00B66647"/>
    <w:rsid w:val="00B67EB6"/>
    <w:rsid w:val="00B736AB"/>
    <w:rsid w:val="00B736F1"/>
    <w:rsid w:val="00B74CED"/>
    <w:rsid w:val="00B761B7"/>
    <w:rsid w:val="00B776CB"/>
    <w:rsid w:val="00B805DF"/>
    <w:rsid w:val="00B818DE"/>
    <w:rsid w:val="00B819C4"/>
    <w:rsid w:val="00B8545B"/>
    <w:rsid w:val="00B8570C"/>
    <w:rsid w:val="00B86E9D"/>
    <w:rsid w:val="00B90080"/>
    <w:rsid w:val="00B904C2"/>
    <w:rsid w:val="00B9311A"/>
    <w:rsid w:val="00B942CA"/>
    <w:rsid w:val="00BB0C34"/>
    <w:rsid w:val="00BB0E02"/>
    <w:rsid w:val="00BB1CBC"/>
    <w:rsid w:val="00BB2A8F"/>
    <w:rsid w:val="00BC360D"/>
    <w:rsid w:val="00BC6CE4"/>
    <w:rsid w:val="00BC788C"/>
    <w:rsid w:val="00BD05FD"/>
    <w:rsid w:val="00BD2DB9"/>
    <w:rsid w:val="00BD3917"/>
    <w:rsid w:val="00BD3F03"/>
    <w:rsid w:val="00BD4384"/>
    <w:rsid w:val="00BD5E2B"/>
    <w:rsid w:val="00BD67E7"/>
    <w:rsid w:val="00BE0700"/>
    <w:rsid w:val="00BE147C"/>
    <w:rsid w:val="00BF0638"/>
    <w:rsid w:val="00BF1D81"/>
    <w:rsid w:val="00BF27DA"/>
    <w:rsid w:val="00BF6033"/>
    <w:rsid w:val="00BF7407"/>
    <w:rsid w:val="00C005EE"/>
    <w:rsid w:val="00C00AF2"/>
    <w:rsid w:val="00C00B18"/>
    <w:rsid w:val="00C019CA"/>
    <w:rsid w:val="00C039D3"/>
    <w:rsid w:val="00C042A3"/>
    <w:rsid w:val="00C05F71"/>
    <w:rsid w:val="00C06D0E"/>
    <w:rsid w:val="00C10BF4"/>
    <w:rsid w:val="00C11301"/>
    <w:rsid w:val="00C11DE5"/>
    <w:rsid w:val="00C13597"/>
    <w:rsid w:val="00C15802"/>
    <w:rsid w:val="00C15A0B"/>
    <w:rsid w:val="00C235FD"/>
    <w:rsid w:val="00C23916"/>
    <w:rsid w:val="00C26854"/>
    <w:rsid w:val="00C272D0"/>
    <w:rsid w:val="00C27A3A"/>
    <w:rsid w:val="00C27BC6"/>
    <w:rsid w:val="00C3376B"/>
    <w:rsid w:val="00C339AA"/>
    <w:rsid w:val="00C41D42"/>
    <w:rsid w:val="00C42485"/>
    <w:rsid w:val="00C42EBC"/>
    <w:rsid w:val="00C44BC4"/>
    <w:rsid w:val="00C44DEF"/>
    <w:rsid w:val="00C44F6B"/>
    <w:rsid w:val="00C453FA"/>
    <w:rsid w:val="00C45B2E"/>
    <w:rsid w:val="00C4771F"/>
    <w:rsid w:val="00C55530"/>
    <w:rsid w:val="00C67782"/>
    <w:rsid w:val="00C70B02"/>
    <w:rsid w:val="00C71117"/>
    <w:rsid w:val="00C727DC"/>
    <w:rsid w:val="00C735BD"/>
    <w:rsid w:val="00C7435D"/>
    <w:rsid w:val="00C758AB"/>
    <w:rsid w:val="00C80A0A"/>
    <w:rsid w:val="00C80F96"/>
    <w:rsid w:val="00C810E4"/>
    <w:rsid w:val="00C83D64"/>
    <w:rsid w:val="00C937CD"/>
    <w:rsid w:val="00C947F9"/>
    <w:rsid w:val="00CA1098"/>
    <w:rsid w:val="00CA6D2A"/>
    <w:rsid w:val="00CB04C6"/>
    <w:rsid w:val="00CB0E6F"/>
    <w:rsid w:val="00CB2A23"/>
    <w:rsid w:val="00CB3029"/>
    <w:rsid w:val="00CB38BC"/>
    <w:rsid w:val="00CB4295"/>
    <w:rsid w:val="00CB4D2C"/>
    <w:rsid w:val="00CB5180"/>
    <w:rsid w:val="00CB539B"/>
    <w:rsid w:val="00CC13AF"/>
    <w:rsid w:val="00CC221E"/>
    <w:rsid w:val="00CC3E8D"/>
    <w:rsid w:val="00CC439E"/>
    <w:rsid w:val="00CC55BD"/>
    <w:rsid w:val="00CD12DB"/>
    <w:rsid w:val="00CD130F"/>
    <w:rsid w:val="00CD26F8"/>
    <w:rsid w:val="00CD6078"/>
    <w:rsid w:val="00CD64D2"/>
    <w:rsid w:val="00CD6A7D"/>
    <w:rsid w:val="00CE22DC"/>
    <w:rsid w:val="00CE6C16"/>
    <w:rsid w:val="00CF2B2B"/>
    <w:rsid w:val="00CF5E27"/>
    <w:rsid w:val="00D041FE"/>
    <w:rsid w:val="00D0553D"/>
    <w:rsid w:val="00D06EE0"/>
    <w:rsid w:val="00D10FD6"/>
    <w:rsid w:val="00D1178D"/>
    <w:rsid w:val="00D17FEB"/>
    <w:rsid w:val="00D2054B"/>
    <w:rsid w:val="00D252D5"/>
    <w:rsid w:val="00D31C21"/>
    <w:rsid w:val="00D33B79"/>
    <w:rsid w:val="00D33BB6"/>
    <w:rsid w:val="00D36EF3"/>
    <w:rsid w:val="00D4055D"/>
    <w:rsid w:val="00D409AE"/>
    <w:rsid w:val="00D42C7C"/>
    <w:rsid w:val="00D43C4A"/>
    <w:rsid w:val="00D4493E"/>
    <w:rsid w:val="00D450C1"/>
    <w:rsid w:val="00D500BB"/>
    <w:rsid w:val="00D50B82"/>
    <w:rsid w:val="00D57224"/>
    <w:rsid w:val="00D57677"/>
    <w:rsid w:val="00D63156"/>
    <w:rsid w:val="00D63502"/>
    <w:rsid w:val="00D67BE0"/>
    <w:rsid w:val="00D70271"/>
    <w:rsid w:val="00D817FB"/>
    <w:rsid w:val="00D81AB8"/>
    <w:rsid w:val="00D82B02"/>
    <w:rsid w:val="00D844B8"/>
    <w:rsid w:val="00D878D0"/>
    <w:rsid w:val="00D90184"/>
    <w:rsid w:val="00D91CC5"/>
    <w:rsid w:val="00D92B10"/>
    <w:rsid w:val="00D94C4A"/>
    <w:rsid w:val="00D95233"/>
    <w:rsid w:val="00D97D0D"/>
    <w:rsid w:val="00DA1887"/>
    <w:rsid w:val="00DA2A5B"/>
    <w:rsid w:val="00DA2F44"/>
    <w:rsid w:val="00DA3793"/>
    <w:rsid w:val="00DA4222"/>
    <w:rsid w:val="00DA432E"/>
    <w:rsid w:val="00DA616D"/>
    <w:rsid w:val="00DB24CF"/>
    <w:rsid w:val="00DC074F"/>
    <w:rsid w:val="00DC1FEB"/>
    <w:rsid w:val="00DC21BE"/>
    <w:rsid w:val="00DC573D"/>
    <w:rsid w:val="00DC588C"/>
    <w:rsid w:val="00DC74ED"/>
    <w:rsid w:val="00DD04AF"/>
    <w:rsid w:val="00DD11AC"/>
    <w:rsid w:val="00DE3387"/>
    <w:rsid w:val="00DF1A35"/>
    <w:rsid w:val="00DF1AEE"/>
    <w:rsid w:val="00DF2A5C"/>
    <w:rsid w:val="00DF2E53"/>
    <w:rsid w:val="00DF4854"/>
    <w:rsid w:val="00DF4D24"/>
    <w:rsid w:val="00DF6D1A"/>
    <w:rsid w:val="00E0294D"/>
    <w:rsid w:val="00E0444A"/>
    <w:rsid w:val="00E06158"/>
    <w:rsid w:val="00E06BE7"/>
    <w:rsid w:val="00E07A37"/>
    <w:rsid w:val="00E10274"/>
    <w:rsid w:val="00E118D8"/>
    <w:rsid w:val="00E119D5"/>
    <w:rsid w:val="00E132D4"/>
    <w:rsid w:val="00E13B52"/>
    <w:rsid w:val="00E20B48"/>
    <w:rsid w:val="00E266AF"/>
    <w:rsid w:val="00E26F35"/>
    <w:rsid w:val="00E27690"/>
    <w:rsid w:val="00E3356E"/>
    <w:rsid w:val="00E37267"/>
    <w:rsid w:val="00E44B9B"/>
    <w:rsid w:val="00E50131"/>
    <w:rsid w:val="00E50B2E"/>
    <w:rsid w:val="00E571D5"/>
    <w:rsid w:val="00E622F3"/>
    <w:rsid w:val="00E636E0"/>
    <w:rsid w:val="00E66B0F"/>
    <w:rsid w:val="00E704C8"/>
    <w:rsid w:val="00E706AF"/>
    <w:rsid w:val="00E70EE0"/>
    <w:rsid w:val="00E71A54"/>
    <w:rsid w:val="00E736F4"/>
    <w:rsid w:val="00E76FEF"/>
    <w:rsid w:val="00E8023B"/>
    <w:rsid w:val="00E803D9"/>
    <w:rsid w:val="00E85A73"/>
    <w:rsid w:val="00E91258"/>
    <w:rsid w:val="00E91263"/>
    <w:rsid w:val="00E91A91"/>
    <w:rsid w:val="00E94407"/>
    <w:rsid w:val="00E96D6B"/>
    <w:rsid w:val="00EA0E06"/>
    <w:rsid w:val="00EA15DD"/>
    <w:rsid w:val="00EA6D94"/>
    <w:rsid w:val="00EB068A"/>
    <w:rsid w:val="00EB2C34"/>
    <w:rsid w:val="00EB51B7"/>
    <w:rsid w:val="00EB5705"/>
    <w:rsid w:val="00EB5884"/>
    <w:rsid w:val="00EB64A3"/>
    <w:rsid w:val="00EB69E3"/>
    <w:rsid w:val="00EB7BF9"/>
    <w:rsid w:val="00EB7EC8"/>
    <w:rsid w:val="00EC167C"/>
    <w:rsid w:val="00EC2EC1"/>
    <w:rsid w:val="00EC639B"/>
    <w:rsid w:val="00ED35CD"/>
    <w:rsid w:val="00ED3BC6"/>
    <w:rsid w:val="00EE24EB"/>
    <w:rsid w:val="00EE3B73"/>
    <w:rsid w:val="00EE5FC9"/>
    <w:rsid w:val="00EE68C0"/>
    <w:rsid w:val="00EF5FFC"/>
    <w:rsid w:val="00EF61E3"/>
    <w:rsid w:val="00F065C5"/>
    <w:rsid w:val="00F07D6E"/>
    <w:rsid w:val="00F20E15"/>
    <w:rsid w:val="00F2476B"/>
    <w:rsid w:val="00F24D33"/>
    <w:rsid w:val="00F2749E"/>
    <w:rsid w:val="00F31A3B"/>
    <w:rsid w:val="00F34373"/>
    <w:rsid w:val="00F404A2"/>
    <w:rsid w:val="00F41248"/>
    <w:rsid w:val="00F41BD6"/>
    <w:rsid w:val="00F4207F"/>
    <w:rsid w:val="00F43E05"/>
    <w:rsid w:val="00F4567D"/>
    <w:rsid w:val="00F45CE6"/>
    <w:rsid w:val="00F47326"/>
    <w:rsid w:val="00F47898"/>
    <w:rsid w:val="00F55735"/>
    <w:rsid w:val="00F60D45"/>
    <w:rsid w:val="00F620DE"/>
    <w:rsid w:val="00F64569"/>
    <w:rsid w:val="00F6562B"/>
    <w:rsid w:val="00F67E52"/>
    <w:rsid w:val="00F71944"/>
    <w:rsid w:val="00F719E1"/>
    <w:rsid w:val="00F71B1E"/>
    <w:rsid w:val="00F71C05"/>
    <w:rsid w:val="00F71DEA"/>
    <w:rsid w:val="00F747EA"/>
    <w:rsid w:val="00F75205"/>
    <w:rsid w:val="00F75386"/>
    <w:rsid w:val="00F80BE3"/>
    <w:rsid w:val="00F81B37"/>
    <w:rsid w:val="00F955E9"/>
    <w:rsid w:val="00F9669B"/>
    <w:rsid w:val="00F966D5"/>
    <w:rsid w:val="00F97211"/>
    <w:rsid w:val="00FA2CC5"/>
    <w:rsid w:val="00FC26A2"/>
    <w:rsid w:val="00FC3FE5"/>
    <w:rsid w:val="00FC5837"/>
    <w:rsid w:val="00FC6C06"/>
    <w:rsid w:val="00FC796C"/>
    <w:rsid w:val="00FD13A5"/>
    <w:rsid w:val="00FD3AB3"/>
    <w:rsid w:val="00FD4B4F"/>
    <w:rsid w:val="00FD4E5B"/>
    <w:rsid w:val="00FD6043"/>
    <w:rsid w:val="00FD6E88"/>
    <w:rsid w:val="00FE2869"/>
    <w:rsid w:val="00FE2ED9"/>
    <w:rsid w:val="00FE318A"/>
    <w:rsid w:val="00FE5AF5"/>
    <w:rsid w:val="00FE60FA"/>
    <w:rsid w:val="00FE6C28"/>
    <w:rsid w:val="00FF0C15"/>
    <w:rsid w:val="00FF22B4"/>
    <w:rsid w:val="00FF2A50"/>
    <w:rsid w:val="00FF2B6D"/>
    <w:rsid w:val="00FF344C"/>
    <w:rsid w:val="00FF36B7"/>
    <w:rsid w:val="00FF4F6B"/>
    <w:rsid w:val="00FF590C"/>
    <w:rsid w:val="00FF69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5CD0A8-FFDB-421D-B9C1-FAEB22441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519"/>
    <w:pPr>
      <w:spacing w:after="0" w:line="240" w:lineRule="auto"/>
    </w:pPr>
    <w:rPr>
      <w:kern w:val="2"/>
      <w:sz w:val="24"/>
      <w:szCs w:val="24"/>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gG4 in </a:t>
            </a:r>
            <a:r>
              <a:rPr lang="en-US" sz="1400" b="0" i="0" u="none" strike="noStrike" baseline="0">
                <a:effectLst/>
              </a:rPr>
              <a:t>g/L (</a:t>
            </a:r>
            <a:r>
              <a:rPr lang="de-AT" sz="1400" b="0" i="0" u="none" strike="noStrike" baseline="0">
                <a:effectLst/>
              </a:rPr>
              <a:t>0.030-2.010</a:t>
            </a:r>
            <a:r>
              <a:rPr lang="en-US" sz="1400" b="0" i="0" u="none" strike="noStrike" baseline="0">
                <a:effectLst/>
              </a:rPr>
              <a:t>)</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c:f>
              <c:strCache>
                <c:ptCount val="1"/>
                <c:pt idx="0">
                  <c:v>Pat. 1</c:v>
                </c:pt>
              </c:strCache>
            </c:strRef>
          </c:tx>
          <c:spPr>
            <a:ln w="28575" cap="rnd">
              <a:solidFill>
                <a:schemeClr val="accent1"/>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B$2:$B$7</c:f>
              <c:numCache>
                <c:formatCode>General</c:formatCode>
                <c:ptCount val="6"/>
                <c:pt idx="0" formatCode="#,##0">
                  <c:v>1070</c:v>
                </c:pt>
                <c:pt idx="1">
                  <c:v>0</c:v>
                </c:pt>
                <c:pt idx="2">
                  <c:v>0</c:v>
                </c:pt>
                <c:pt idx="3">
                  <c:v>0</c:v>
                </c:pt>
                <c:pt idx="4">
                  <c:v>0</c:v>
                </c:pt>
                <c:pt idx="5">
                  <c:v>0</c:v>
                </c:pt>
              </c:numCache>
            </c:numRef>
          </c:val>
          <c:smooth val="0"/>
          <c:extLst xmlns:c16r2="http://schemas.microsoft.com/office/drawing/2015/06/chart">
            <c:ext xmlns:c16="http://schemas.microsoft.com/office/drawing/2014/chart" uri="{C3380CC4-5D6E-409C-BE32-E72D297353CC}">
              <c16:uniqueId val="{00000000-27E9-4701-8B9D-1D9FB0610C6F}"/>
            </c:ext>
          </c:extLst>
        </c:ser>
        <c:ser>
          <c:idx val="1"/>
          <c:order val="1"/>
          <c:tx>
            <c:strRef>
              <c:f>Sheet1!$C$1</c:f>
              <c:strCache>
                <c:ptCount val="1"/>
                <c:pt idx="0">
                  <c:v>Pat. 2</c:v>
                </c:pt>
              </c:strCache>
            </c:strRef>
          </c:tx>
          <c:spPr>
            <a:ln w="28575" cap="rnd">
              <a:solidFill>
                <a:schemeClr val="accent2"/>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C$2:$C$7</c:f>
              <c:numCache>
                <c:formatCode>#,##0</c:formatCode>
                <c:ptCount val="6"/>
                <c:pt idx="0">
                  <c:v>2580</c:v>
                </c:pt>
                <c:pt idx="1">
                  <c:v>15800</c:v>
                </c:pt>
                <c:pt idx="2">
                  <c:v>14800</c:v>
                </c:pt>
                <c:pt idx="3">
                  <c:v>26200</c:v>
                </c:pt>
              </c:numCache>
            </c:numRef>
          </c:val>
          <c:smooth val="0"/>
          <c:extLst xmlns:c16r2="http://schemas.microsoft.com/office/drawing/2015/06/chart">
            <c:ext xmlns:c16="http://schemas.microsoft.com/office/drawing/2014/chart" uri="{C3380CC4-5D6E-409C-BE32-E72D297353CC}">
              <c16:uniqueId val="{00000001-27E9-4701-8B9D-1D9FB0610C6F}"/>
            </c:ext>
          </c:extLst>
        </c:ser>
        <c:ser>
          <c:idx val="2"/>
          <c:order val="2"/>
          <c:tx>
            <c:strRef>
              <c:f>Sheet1!$D$1</c:f>
              <c:strCache>
                <c:ptCount val="1"/>
                <c:pt idx="0">
                  <c:v>Pat. 3</c:v>
                </c:pt>
              </c:strCache>
            </c:strRef>
          </c:tx>
          <c:spPr>
            <a:ln w="28575" cap="rnd">
              <a:solidFill>
                <a:schemeClr val="accent3"/>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D$2:$D$7</c:f>
              <c:numCache>
                <c:formatCode>General</c:formatCode>
                <c:ptCount val="6"/>
              </c:numCache>
            </c:numRef>
          </c:val>
          <c:smooth val="0"/>
          <c:extLst xmlns:c16r2="http://schemas.microsoft.com/office/drawing/2015/06/chart">
            <c:ext xmlns:c16="http://schemas.microsoft.com/office/drawing/2014/chart" uri="{C3380CC4-5D6E-409C-BE32-E72D297353CC}">
              <c16:uniqueId val="{00000002-27E9-4701-8B9D-1D9FB0610C6F}"/>
            </c:ext>
          </c:extLst>
        </c:ser>
        <c:ser>
          <c:idx val="3"/>
          <c:order val="3"/>
          <c:tx>
            <c:strRef>
              <c:f>Sheet1!$E$1</c:f>
              <c:strCache>
                <c:ptCount val="1"/>
                <c:pt idx="0">
                  <c:v>Pat. 4</c:v>
                </c:pt>
              </c:strCache>
            </c:strRef>
          </c:tx>
          <c:spPr>
            <a:ln w="28575" cap="rnd">
              <a:solidFill>
                <a:schemeClr val="accent4"/>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E$2:$E$7</c:f>
              <c:numCache>
                <c:formatCode>#,##0</c:formatCode>
                <c:ptCount val="6"/>
                <c:pt idx="0">
                  <c:v>5410</c:v>
                </c:pt>
                <c:pt idx="1">
                  <c:v>1620</c:v>
                </c:pt>
                <c:pt idx="2">
                  <c:v>1690</c:v>
                </c:pt>
              </c:numCache>
            </c:numRef>
          </c:val>
          <c:smooth val="0"/>
          <c:extLst xmlns:c16r2="http://schemas.microsoft.com/office/drawing/2015/06/chart">
            <c:ext xmlns:c16="http://schemas.microsoft.com/office/drawing/2014/chart" uri="{C3380CC4-5D6E-409C-BE32-E72D297353CC}">
              <c16:uniqueId val="{00000003-27E9-4701-8B9D-1D9FB0610C6F}"/>
            </c:ext>
          </c:extLst>
        </c:ser>
        <c:ser>
          <c:idx val="4"/>
          <c:order val="4"/>
          <c:tx>
            <c:strRef>
              <c:f>Sheet1!$F$1</c:f>
              <c:strCache>
                <c:ptCount val="1"/>
                <c:pt idx="0">
                  <c:v>Pat. 5</c:v>
                </c:pt>
              </c:strCache>
            </c:strRef>
          </c:tx>
          <c:spPr>
            <a:ln w="28575" cap="rnd">
              <a:solidFill>
                <a:schemeClr val="accent5"/>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F$2:$F$7</c:f>
              <c:numCache>
                <c:formatCode>General</c:formatCode>
                <c:ptCount val="6"/>
                <c:pt idx="0">
                  <c:v>0</c:v>
                </c:pt>
                <c:pt idx="1">
                  <c:v>0</c:v>
                </c:pt>
                <c:pt idx="2">
                  <c:v>0</c:v>
                </c:pt>
                <c:pt idx="3">
                  <c:v>0</c:v>
                </c:pt>
                <c:pt idx="4">
                  <c:v>0</c:v>
                </c:pt>
                <c:pt idx="5">
                  <c:v>0</c:v>
                </c:pt>
              </c:numCache>
            </c:numRef>
          </c:val>
          <c:smooth val="0"/>
          <c:extLst xmlns:c16r2="http://schemas.microsoft.com/office/drawing/2015/06/chart">
            <c:ext xmlns:c16="http://schemas.microsoft.com/office/drawing/2014/chart" uri="{C3380CC4-5D6E-409C-BE32-E72D297353CC}">
              <c16:uniqueId val="{00000004-27E9-4701-8B9D-1D9FB0610C6F}"/>
            </c:ext>
          </c:extLst>
        </c:ser>
        <c:ser>
          <c:idx val="5"/>
          <c:order val="5"/>
          <c:tx>
            <c:strRef>
              <c:f>Sheet1!$G$1</c:f>
              <c:strCache>
                <c:ptCount val="1"/>
                <c:pt idx="0">
                  <c:v>Pat. 6</c:v>
                </c:pt>
              </c:strCache>
            </c:strRef>
          </c:tx>
          <c:spPr>
            <a:ln w="28575" cap="rnd">
              <a:solidFill>
                <a:schemeClr val="accent6"/>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G$2:$G$7</c:f>
              <c:numCache>
                <c:formatCode>#,##0</c:formatCode>
                <c:ptCount val="6"/>
                <c:pt idx="0">
                  <c:v>12400</c:v>
                </c:pt>
                <c:pt idx="1">
                  <c:v>18100</c:v>
                </c:pt>
                <c:pt idx="2" formatCode="General">
                  <c:v>0</c:v>
                </c:pt>
                <c:pt idx="3">
                  <c:v>15100</c:v>
                </c:pt>
                <c:pt idx="4">
                  <c:v>24400</c:v>
                </c:pt>
              </c:numCache>
            </c:numRef>
          </c:val>
          <c:smooth val="0"/>
          <c:extLst xmlns:c16r2="http://schemas.microsoft.com/office/drawing/2015/06/chart">
            <c:ext xmlns:c16="http://schemas.microsoft.com/office/drawing/2014/chart" uri="{C3380CC4-5D6E-409C-BE32-E72D297353CC}">
              <c16:uniqueId val="{00000005-27E9-4701-8B9D-1D9FB0610C6F}"/>
            </c:ext>
          </c:extLst>
        </c:ser>
        <c:ser>
          <c:idx val="6"/>
          <c:order val="6"/>
          <c:tx>
            <c:strRef>
              <c:f>Sheet1!$H$1</c:f>
              <c:strCache>
                <c:ptCount val="1"/>
                <c:pt idx="0">
                  <c:v>Pat. 7</c:v>
                </c:pt>
              </c:strCache>
            </c:strRef>
          </c:tx>
          <c:spPr>
            <a:ln w="28575" cap="rnd">
              <a:solidFill>
                <a:schemeClr val="accent1">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H$2:$H$7</c:f>
              <c:numCache>
                <c:formatCode>General</c:formatCode>
                <c:ptCount val="6"/>
                <c:pt idx="0" formatCode="#,##0">
                  <c:v>2710</c:v>
                </c:pt>
                <c:pt idx="1">
                  <c:v>0</c:v>
                </c:pt>
                <c:pt idx="2">
                  <c:v>0</c:v>
                </c:pt>
                <c:pt idx="3" formatCode="#,##0">
                  <c:v>1530</c:v>
                </c:pt>
                <c:pt idx="4" formatCode="#,##0">
                  <c:v>1040</c:v>
                </c:pt>
                <c:pt idx="5" formatCode="#,##0">
                  <c:v>1130</c:v>
                </c:pt>
              </c:numCache>
            </c:numRef>
          </c:val>
          <c:smooth val="0"/>
          <c:extLst xmlns:c16r2="http://schemas.microsoft.com/office/drawing/2015/06/chart">
            <c:ext xmlns:c16="http://schemas.microsoft.com/office/drawing/2014/chart" uri="{C3380CC4-5D6E-409C-BE32-E72D297353CC}">
              <c16:uniqueId val="{00000006-27E9-4701-8B9D-1D9FB0610C6F}"/>
            </c:ext>
          </c:extLst>
        </c:ser>
        <c:ser>
          <c:idx val="7"/>
          <c:order val="7"/>
          <c:tx>
            <c:strRef>
              <c:f>Sheet1!$I$1</c:f>
              <c:strCache>
                <c:ptCount val="1"/>
                <c:pt idx="0">
                  <c:v>Pat. 8</c:v>
                </c:pt>
              </c:strCache>
            </c:strRef>
          </c:tx>
          <c:spPr>
            <a:ln w="28575" cap="rnd">
              <a:solidFill>
                <a:schemeClr val="accent2">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I$2:$I$7</c:f>
              <c:numCache>
                <c:formatCode>#,##0</c:formatCode>
                <c:ptCount val="6"/>
                <c:pt idx="0">
                  <c:v>2390</c:v>
                </c:pt>
                <c:pt idx="1">
                  <c:v>2070</c:v>
                </c:pt>
                <c:pt idx="2">
                  <c:v>1210</c:v>
                </c:pt>
                <c:pt idx="3">
                  <c:v>1430</c:v>
                </c:pt>
                <c:pt idx="4">
                  <c:v>1410</c:v>
                </c:pt>
                <c:pt idx="5">
                  <c:v>1510</c:v>
                </c:pt>
              </c:numCache>
            </c:numRef>
          </c:val>
          <c:smooth val="0"/>
          <c:extLst xmlns:c16r2="http://schemas.microsoft.com/office/drawing/2015/06/chart">
            <c:ext xmlns:c16="http://schemas.microsoft.com/office/drawing/2014/chart" uri="{C3380CC4-5D6E-409C-BE32-E72D297353CC}">
              <c16:uniqueId val="{00000007-27E9-4701-8B9D-1D9FB0610C6F}"/>
            </c:ext>
          </c:extLst>
        </c:ser>
        <c:ser>
          <c:idx val="8"/>
          <c:order val="8"/>
          <c:tx>
            <c:strRef>
              <c:f>Sheet1!$J$1</c:f>
              <c:strCache>
                <c:ptCount val="1"/>
                <c:pt idx="0">
                  <c:v>Pat. 9</c:v>
                </c:pt>
              </c:strCache>
            </c:strRef>
          </c:tx>
          <c:spPr>
            <a:ln w="28575" cap="rnd">
              <a:solidFill>
                <a:schemeClr val="accent3">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J$2:$J$7</c:f>
              <c:numCache>
                <c:formatCode>#,##0</c:formatCode>
                <c:ptCount val="6"/>
                <c:pt idx="0">
                  <c:v>44000</c:v>
                </c:pt>
                <c:pt idx="1">
                  <c:v>28300</c:v>
                </c:pt>
                <c:pt idx="2">
                  <c:v>5680</c:v>
                </c:pt>
                <c:pt idx="3">
                  <c:v>3750</c:v>
                </c:pt>
              </c:numCache>
            </c:numRef>
          </c:val>
          <c:smooth val="0"/>
          <c:extLst xmlns:c16r2="http://schemas.microsoft.com/office/drawing/2015/06/chart">
            <c:ext xmlns:c16="http://schemas.microsoft.com/office/drawing/2014/chart" uri="{C3380CC4-5D6E-409C-BE32-E72D297353CC}">
              <c16:uniqueId val="{00000008-27E9-4701-8B9D-1D9FB0610C6F}"/>
            </c:ext>
          </c:extLst>
        </c:ser>
        <c:ser>
          <c:idx val="9"/>
          <c:order val="9"/>
          <c:tx>
            <c:strRef>
              <c:f>Sheet1!$K$1</c:f>
              <c:strCache>
                <c:ptCount val="1"/>
                <c:pt idx="0">
                  <c:v>Pat. 10</c:v>
                </c:pt>
              </c:strCache>
            </c:strRef>
          </c:tx>
          <c:spPr>
            <a:ln w="28575" cap="rnd">
              <a:solidFill>
                <a:schemeClr val="accent4">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K$2:$K$7</c:f>
              <c:numCache>
                <c:formatCode>General</c:formatCode>
                <c:ptCount val="6"/>
                <c:pt idx="0">
                  <c:v>0</c:v>
                </c:pt>
                <c:pt idx="1">
                  <c:v>0</c:v>
                </c:pt>
                <c:pt idx="2">
                  <c:v>0</c:v>
                </c:pt>
                <c:pt idx="3">
                  <c:v>0</c:v>
                </c:pt>
                <c:pt idx="4">
                  <c:v>0</c:v>
                </c:pt>
                <c:pt idx="5">
                  <c:v>0</c:v>
                </c:pt>
              </c:numCache>
            </c:numRef>
          </c:val>
          <c:smooth val="0"/>
          <c:extLst xmlns:c16r2="http://schemas.microsoft.com/office/drawing/2015/06/chart">
            <c:ext xmlns:c16="http://schemas.microsoft.com/office/drawing/2014/chart" uri="{C3380CC4-5D6E-409C-BE32-E72D297353CC}">
              <c16:uniqueId val="{00000009-27E9-4701-8B9D-1D9FB0610C6F}"/>
            </c:ext>
          </c:extLst>
        </c:ser>
        <c:dLbls>
          <c:showLegendKey val="0"/>
          <c:showVal val="0"/>
          <c:showCatName val="0"/>
          <c:showSerName val="0"/>
          <c:showPercent val="0"/>
          <c:showBubbleSize val="0"/>
        </c:dLbls>
        <c:smooth val="0"/>
        <c:axId val="-1671547936"/>
        <c:axId val="-1671548480"/>
      </c:lineChart>
      <c:catAx>
        <c:axId val="-1671547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48480"/>
        <c:crosses val="autoZero"/>
        <c:auto val="1"/>
        <c:lblAlgn val="ctr"/>
        <c:lblOffset val="100"/>
        <c:noMultiLvlLbl val="0"/>
      </c:catAx>
      <c:valAx>
        <c:axId val="-167154848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479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gG </a:t>
            </a:r>
            <a:r>
              <a:rPr lang="en-US" sz="1400" b="0" i="0" u="none" strike="noStrike" baseline="0">
                <a:effectLst/>
              </a:rPr>
              <a:t>in </a:t>
            </a:r>
            <a:r>
              <a:rPr lang="de-AT" sz="1400" b="0" i="0" u="none" strike="noStrike" baseline="0">
                <a:effectLst/>
              </a:rPr>
              <a:t>g/L </a:t>
            </a:r>
            <a:r>
              <a:rPr lang="en-US" sz="1400" b="0" i="0" u="none" strike="noStrike" baseline="0">
                <a:effectLst/>
              </a:rPr>
              <a:t>(</a:t>
            </a:r>
            <a:r>
              <a:rPr lang="de-AT" sz="1400" b="0" i="0" u="none" strike="noStrike" baseline="0">
                <a:effectLst/>
              </a:rPr>
              <a:t>7.00-16.00</a:t>
            </a:r>
            <a:r>
              <a:rPr lang="en-US" sz="1400" b="0" i="0" u="none" strike="noStrike" baseline="0">
                <a:effectLst/>
              </a:rPr>
              <a:t>)</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c:f>
              <c:strCache>
                <c:ptCount val="1"/>
                <c:pt idx="0">
                  <c:v>Pat. 1</c:v>
                </c:pt>
              </c:strCache>
            </c:strRef>
          </c:tx>
          <c:spPr>
            <a:ln w="28575" cap="rnd">
              <a:solidFill>
                <a:schemeClr val="accent1"/>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B$2:$B$7</c:f>
              <c:numCache>
                <c:formatCode>0.00</c:formatCode>
                <c:ptCount val="6"/>
                <c:pt idx="0">
                  <c:v>17.2</c:v>
                </c:pt>
                <c:pt idx="1">
                  <c:v>18.2</c:v>
                </c:pt>
                <c:pt idx="2">
                  <c:v>12.9</c:v>
                </c:pt>
                <c:pt idx="3">
                  <c:v>13.3</c:v>
                </c:pt>
                <c:pt idx="4">
                  <c:v>16.5</c:v>
                </c:pt>
                <c:pt idx="5">
                  <c:v>14.1</c:v>
                </c:pt>
              </c:numCache>
            </c:numRef>
          </c:val>
          <c:smooth val="0"/>
          <c:extLst xmlns:c16r2="http://schemas.microsoft.com/office/drawing/2015/06/chart">
            <c:ext xmlns:c16="http://schemas.microsoft.com/office/drawing/2014/chart" uri="{C3380CC4-5D6E-409C-BE32-E72D297353CC}">
              <c16:uniqueId val="{00000000-9BE1-49CE-B0B5-B078F006608A}"/>
            </c:ext>
          </c:extLst>
        </c:ser>
        <c:ser>
          <c:idx val="1"/>
          <c:order val="1"/>
          <c:tx>
            <c:strRef>
              <c:f>Sheet1!$C$1</c:f>
              <c:strCache>
                <c:ptCount val="1"/>
                <c:pt idx="0">
                  <c:v>Pat. 2</c:v>
                </c:pt>
              </c:strCache>
            </c:strRef>
          </c:tx>
          <c:spPr>
            <a:ln w="28575" cap="rnd">
              <a:solidFill>
                <a:schemeClr val="accent2"/>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C$2:$C$7</c:f>
              <c:numCache>
                <c:formatCode>0.00</c:formatCode>
                <c:ptCount val="6"/>
                <c:pt idx="0">
                  <c:v>15.3</c:v>
                </c:pt>
                <c:pt idx="1">
                  <c:v>35.1</c:v>
                </c:pt>
                <c:pt idx="2">
                  <c:v>28.4</c:v>
                </c:pt>
                <c:pt idx="3">
                  <c:v>42.4</c:v>
                </c:pt>
              </c:numCache>
            </c:numRef>
          </c:val>
          <c:smooth val="0"/>
          <c:extLst xmlns:c16r2="http://schemas.microsoft.com/office/drawing/2015/06/chart">
            <c:ext xmlns:c16="http://schemas.microsoft.com/office/drawing/2014/chart" uri="{C3380CC4-5D6E-409C-BE32-E72D297353CC}">
              <c16:uniqueId val="{00000001-9BE1-49CE-B0B5-B078F006608A}"/>
            </c:ext>
          </c:extLst>
        </c:ser>
        <c:ser>
          <c:idx val="2"/>
          <c:order val="2"/>
          <c:tx>
            <c:strRef>
              <c:f>Sheet1!$D$1</c:f>
              <c:strCache>
                <c:ptCount val="1"/>
                <c:pt idx="0">
                  <c:v>Pat. 3</c:v>
                </c:pt>
              </c:strCache>
            </c:strRef>
          </c:tx>
          <c:spPr>
            <a:ln w="28575" cap="rnd">
              <a:solidFill>
                <a:schemeClr val="accent3"/>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D$2:$D$7</c:f>
              <c:numCache>
                <c:formatCode>General</c:formatCode>
                <c:ptCount val="6"/>
              </c:numCache>
            </c:numRef>
          </c:val>
          <c:smooth val="0"/>
          <c:extLst xmlns:c16r2="http://schemas.microsoft.com/office/drawing/2015/06/chart">
            <c:ext xmlns:c16="http://schemas.microsoft.com/office/drawing/2014/chart" uri="{C3380CC4-5D6E-409C-BE32-E72D297353CC}">
              <c16:uniqueId val="{00000002-9BE1-49CE-B0B5-B078F006608A}"/>
            </c:ext>
          </c:extLst>
        </c:ser>
        <c:ser>
          <c:idx val="3"/>
          <c:order val="3"/>
          <c:tx>
            <c:strRef>
              <c:f>Sheet1!$E$1</c:f>
              <c:strCache>
                <c:ptCount val="1"/>
                <c:pt idx="0">
                  <c:v>Pat. 4</c:v>
                </c:pt>
              </c:strCache>
            </c:strRef>
          </c:tx>
          <c:spPr>
            <a:ln w="28575" cap="rnd">
              <a:solidFill>
                <a:schemeClr val="accent4"/>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E$2:$E$7</c:f>
              <c:numCache>
                <c:formatCode>0.00</c:formatCode>
                <c:ptCount val="6"/>
                <c:pt idx="0">
                  <c:v>24.1</c:v>
                </c:pt>
                <c:pt idx="1">
                  <c:v>10.4</c:v>
                </c:pt>
                <c:pt idx="2">
                  <c:v>12.9</c:v>
                </c:pt>
              </c:numCache>
            </c:numRef>
          </c:val>
          <c:smooth val="0"/>
          <c:extLst xmlns:c16r2="http://schemas.microsoft.com/office/drawing/2015/06/chart">
            <c:ext xmlns:c16="http://schemas.microsoft.com/office/drawing/2014/chart" uri="{C3380CC4-5D6E-409C-BE32-E72D297353CC}">
              <c16:uniqueId val="{00000003-9BE1-49CE-B0B5-B078F006608A}"/>
            </c:ext>
          </c:extLst>
        </c:ser>
        <c:ser>
          <c:idx val="4"/>
          <c:order val="4"/>
          <c:tx>
            <c:strRef>
              <c:f>Sheet1!$F$1</c:f>
              <c:strCache>
                <c:ptCount val="1"/>
                <c:pt idx="0">
                  <c:v>Pat. 5</c:v>
                </c:pt>
              </c:strCache>
            </c:strRef>
          </c:tx>
          <c:spPr>
            <a:ln w="28575" cap="rnd">
              <a:solidFill>
                <a:schemeClr val="accent5"/>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F$2:$F$7</c:f>
              <c:numCache>
                <c:formatCode>0.00</c:formatCode>
                <c:ptCount val="6"/>
                <c:pt idx="0">
                  <c:v>12.3</c:v>
                </c:pt>
                <c:pt idx="1">
                  <c:v>6.94</c:v>
                </c:pt>
                <c:pt idx="2">
                  <c:v>8.51</c:v>
                </c:pt>
                <c:pt idx="3">
                  <c:v>9.11</c:v>
                </c:pt>
                <c:pt idx="4">
                  <c:v>10.9</c:v>
                </c:pt>
                <c:pt idx="5">
                  <c:v>10.4</c:v>
                </c:pt>
              </c:numCache>
            </c:numRef>
          </c:val>
          <c:smooth val="0"/>
          <c:extLst xmlns:c16r2="http://schemas.microsoft.com/office/drawing/2015/06/chart">
            <c:ext xmlns:c16="http://schemas.microsoft.com/office/drawing/2014/chart" uri="{C3380CC4-5D6E-409C-BE32-E72D297353CC}">
              <c16:uniqueId val="{00000004-9BE1-49CE-B0B5-B078F006608A}"/>
            </c:ext>
          </c:extLst>
        </c:ser>
        <c:ser>
          <c:idx val="5"/>
          <c:order val="5"/>
          <c:tx>
            <c:strRef>
              <c:f>Sheet1!$G$1</c:f>
              <c:strCache>
                <c:ptCount val="1"/>
                <c:pt idx="0">
                  <c:v>Pat. 6</c:v>
                </c:pt>
              </c:strCache>
            </c:strRef>
          </c:tx>
          <c:spPr>
            <a:ln w="28575" cap="rnd">
              <a:solidFill>
                <a:schemeClr val="accent6"/>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G$2:$G$7</c:f>
              <c:numCache>
                <c:formatCode>0.00</c:formatCode>
                <c:ptCount val="6"/>
                <c:pt idx="0">
                  <c:v>22.3</c:v>
                </c:pt>
                <c:pt idx="1">
                  <c:v>25.9</c:v>
                </c:pt>
                <c:pt idx="2">
                  <c:v>54.6</c:v>
                </c:pt>
                <c:pt idx="3">
                  <c:v>17.399999999999999</c:v>
                </c:pt>
                <c:pt idx="4">
                  <c:v>30.1</c:v>
                </c:pt>
              </c:numCache>
            </c:numRef>
          </c:val>
          <c:smooth val="0"/>
          <c:extLst xmlns:c16r2="http://schemas.microsoft.com/office/drawing/2015/06/chart">
            <c:ext xmlns:c16="http://schemas.microsoft.com/office/drawing/2014/chart" uri="{C3380CC4-5D6E-409C-BE32-E72D297353CC}">
              <c16:uniqueId val="{00000005-9BE1-49CE-B0B5-B078F006608A}"/>
            </c:ext>
          </c:extLst>
        </c:ser>
        <c:ser>
          <c:idx val="6"/>
          <c:order val="6"/>
          <c:tx>
            <c:strRef>
              <c:f>Sheet1!$H$1</c:f>
              <c:strCache>
                <c:ptCount val="1"/>
                <c:pt idx="0">
                  <c:v>Pat. 7</c:v>
                </c:pt>
              </c:strCache>
            </c:strRef>
          </c:tx>
          <c:spPr>
            <a:ln w="28575" cap="rnd">
              <a:solidFill>
                <a:schemeClr val="accent1">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H$2:$H$7</c:f>
              <c:numCache>
                <c:formatCode>0.00</c:formatCode>
                <c:ptCount val="6"/>
                <c:pt idx="0">
                  <c:v>15.8</c:v>
                </c:pt>
                <c:pt idx="1">
                  <c:v>12.5</c:v>
                </c:pt>
                <c:pt idx="2">
                  <c:v>12.8</c:v>
                </c:pt>
                <c:pt idx="3">
                  <c:v>12.9</c:v>
                </c:pt>
                <c:pt idx="4">
                  <c:v>11.5</c:v>
                </c:pt>
                <c:pt idx="5">
                  <c:v>12.8</c:v>
                </c:pt>
              </c:numCache>
            </c:numRef>
          </c:val>
          <c:smooth val="0"/>
          <c:extLst xmlns:c16r2="http://schemas.microsoft.com/office/drawing/2015/06/chart">
            <c:ext xmlns:c16="http://schemas.microsoft.com/office/drawing/2014/chart" uri="{C3380CC4-5D6E-409C-BE32-E72D297353CC}">
              <c16:uniqueId val="{00000006-9BE1-49CE-B0B5-B078F006608A}"/>
            </c:ext>
          </c:extLst>
        </c:ser>
        <c:ser>
          <c:idx val="7"/>
          <c:order val="7"/>
          <c:tx>
            <c:strRef>
              <c:f>Sheet1!$I$1</c:f>
              <c:strCache>
                <c:ptCount val="1"/>
                <c:pt idx="0">
                  <c:v>Pat. 8</c:v>
                </c:pt>
              </c:strCache>
            </c:strRef>
          </c:tx>
          <c:spPr>
            <a:ln w="28575" cap="rnd">
              <a:solidFill>
                <a:schemeClr val="accent2">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I$2:$I$7</c:f>
              <c:numCache>
                <c:formatCode>0.00</c:formatCode>
                <c:ptCount val="6"/>
                <c:pt idx="0">
                  <c:v>16.2</c:v>
                </c:pt>
                <c:pt idx="1">
                  <c:v>15.5</c:v>
                </c:pt>
                <c:pt idx="2">
                  <c:v>11.5</c:v>
                </c:pt>
                <c:pt idx="3">
                  <c:v>12.7</c:v>
                </c:pt>
                <c:pt idx="4">
                  <c:v>14.3</c:v>
                </c:pt>
                <c:pt idx="5">
                  <c:v>13.6</c:v>
                </c:pt>
              </c:numCache>
            </c:numRef>
          </c:val>
          <c:smooth val="0"/>
          <c:extLst xmlns:c16r2="http://schemas.microsoft.com/office/drawing/2015/06/chart">
            <c:ext xmlns:c16="http://schemas.microsoft.com/office/drawing/2014/chart" uri="{C3380CC4-5D6E-409C-BE32-E72D297353CC}">
              <c16:uniqueId val="{00000007-9BE1-49CE-B0B5-B078F006608A}"/>
            </c:ext>
          </c:extLst>
        </c:ser>
        <c:ser>
          <c:idx val="8"/>
          <c:order val="8"/>
          <c:tx>
            <c:strRef>
              <c:f>Sheet1!$J$1</c:f>
              <c:strCache>
                <c:ptCount val="1"/>
                <c:pt idx="0">
                  <c:v>Pat. 9</c:v>
                </c:pt>
              </c:strCache>
            </c:strRef>
          </c:tx>
          <c:spPr>
            <a:ln w="28575" cap="rnd">
              <a:solidFill>
                <a:schemeClr val="accent3">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J$2:$J$7</c:f>
              <c:numCache>
                <c:formatCode>0.00</c:formatCode>
                <c:ptCount val="6"/>
                <c:pt idx="0">
                  <c:v>44.1</c:v>
                </c:pt>
                <c:pt idx="1">
                  <c:v>26.8</c:v>
                </c:pt>
                <c:pt idx="2">
                  <c:v>14.3</c:v>
                </c:pt>
                <c:pt idx="3">
                  <c:v>12.5</c:v>
                </c:pt>
              </c:numCache>
            </c:numRef>
          </c:val>
          <c:smooth val="0"/>
          <c:extLst xmlns:c16r2="http://schemas.microsoft.com/office/drawing/2015/06/chart">
            <c:ext xmlns:c16="http://schemas.microsoft.com/office/drawing/2014/chart" uri="{C3380CC4-5D6E-409C-BE32-E72D297353CC}">
              <c16:uniqueId val="{00000008-9BE1-49CE-B0B5-B078F006608A}"/>
            </c:ext>
          </c:extLst>
        </c:ser>
        <c:ser>
          <c:idx val="9"/>
          <c:order val="9"/>
          <c:tx>
            <c:strRef>
              <c:f>Sheet1!$K$1</c:f>
              <c:strCache>
                <c:ptCount val="1"/>
                <c:pt idx="0">
                  <c:v>Pat. 10</c:v>
                </c:pt>
              </c:strCache>
            </c:strRef>
          </c:tx>
          <c:spPr>
            <a:ln w="28575" cap="rnd">
              <a:solidFill>
                <a:schemeClr val="accent4">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K$2:$K$7</c:f>
              <c:numCache>
                <c:formatCode>0.00</c:formatCode>
                <c:ptCount val="6"/>
                <c:pt idx="0">
                  <c:v>14.6</c:v>
                </c:pt>
                <c:pt idx="1">
                  <c:v>10.3</c:v>
                </c:pt>
                <c:pt idx="2">
                  <c:v>12.2</c:v>
                </c:pt>
                <c:pt idx="3">
                  <c:v>10.4</c:v>
                </c:pt>
                <c:pt idx="4">
                  <c:v>11.5</c:v>
                </c:pt>
                <c:pt idx="5">
                  <c:v>11.6</c:v>
                </c:pt>
              </c:numCache>
            </c:numRef>
          </c:val>
          <c:smooth val="0"/>
          <c:extLst xmlns:c16r2="http://schemas.microsoft.com/office/drawing/2015/06/chart">
            <c:ext xmlns:c16="http://schemas.microsoft.com/office/drawing/2014/chart" uri="{C3380CC4-5D6E-409C-BE32-E72D297353CC}">
              <c16:uniqueId val="{00000009-9BE1-49CE-B0B5-B078F006608A}"/>
            </c:ext>
          </c:extLst>
        </c:ser>
        <c:dLbls>
          <c:showLegendKey val="0"/>
          <c:showVal val="0"/>
          <c:showCatName val="0"/>
          <c:showSerName val="0"/>
          <c:showPercent val="0"/>
          <c:showBubbleSize val="0"/>
        </c:dLbls>
        <c:smooth val="0"/>
        <c:axId val="-1671534336"/>
        <c:axId val="-1671559360"/>
      </c:lineChart>
      <c:catAx>
        <c:axId val="-16715343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59360"/>
        <c:crosses val="autoZero"/>
        <c:auto val="1"/>
        <c:lblAlgn val="ctr"/>
        <c:lblOffset val="100"/>
        <c:noMultiLvlLbl val="0"/>
      </c:catAx>
      <c:valAx>
        <c:axId val="-167155936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343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RP </a:t>
            </a:r>
            <a:r>
              <a:rPr lang="en-US" sz="1400" b="0" i="0" u="none" strike="noStrike" baseline="0">
                <a:effectLst/>
              </a:rPr>
              <a:t>in </a:t>
            </a:r>
            <a:r>
              <a:rPr lang="de-AT" sz="1400" b="0" i="0" u="none" strike="noStrike" baseline="0">
                <a:effectLst/>
              </a:rPr>
              <a:t>mg/L (0-5.0</a:t>
            </a:r>
            <a:r>
              <a:rPr lang="en-US" sz="1400" b="0" i="0" u="none" strike="noStrike" baseline="0">
                <a:effectLst/>
              </a:rPr>
              <a:t>)</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c:f>
              <c:strCache>
                <c:ptCount val="1"/>
                <c:pt idx="0">
                  <c:v>Pat. 1</c:v>
                </c:pt>
              </c:strCache>
            </c:strRef>
          </c:tx>
          <c:spPr>
            <a:ln w="28575" cap="rnd">
              <a:solidFill>
                <a:schemeClr val="accent1"/>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B$2:$B$7</c:f>
              <c:numCache>
                <c:formatCode>0.00</c:formatCode>
                <c:ptCount val="6"/>
                <c:pt idx="0">
                  <c:v>4.3</c:v>
                </c:pt>
                <c:pt idx="1">
                  <c:v>1.4</c:v>
                </c:pt>
                <c:pt idx="2">
                  <c:v>7.0000000000000007E-2</c:v>
                </c:pt>
                <c:pt idx="3">
                  <c:v>1.6</c:v>
                </c:pt>
                <c:pt idx="4">
                  <c:v>29.1</c:v>
                </c:pt>
                <c:pt idx="5">
                  <c:v>4</c:v>
                </c:pt>
              </c:numCache>
            </c:numRef>
          </c:val>
          <c:smooth val="0"/>
          <c:extLst xmlns:c16r2="http://schemas.microsoft.com/office/drawing/2015/06/chart">
            <c:ext xmlns:c16="http://schemas.microsoft.com/office/drawing/2014/chart" uri="{C3380CC4-5D6E-409C-BE32-E72D297353CC}">
              <c16:uniqueId val="{00000000-76F0-413C-88FA-051A50D8D60B}"/>
            </c:ext>
          </c:extLst>
        </c:ser>
        <c:ser>
          <c:idx val="1"/>
          <c:order val="1"/>
          <c:tx>
            <c:strRef>
              <c:f>Sheet1!$C$1</c:f>
              <c:strCache>
                <c:ptCount val="1"/>
                <c:pt idx="0">
                  <c:v>Pat. 2</c:v>
                </c:pt>
              </c:strCache>
            </c:strRef>
          </c:tx>
          <c:spPr>
            <a:ln w="28575" cap="rnd">
              <a:solidFill>
                <a:schemeClr val="accent2"/>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C$2:$C$7</c:f>
              <c:numCache>
                <c:formatCode>0.00</c:formatCode>
                <c:ptCount val="6"/>
                <c:pt idx="0">
                  <c:v>13.9</c:v>
                </c:pt>
                <c:pt idx="1">
                  <c:v>12.6</c:v>
                </c:pt>
                <c:pt idx="2">
                  <c:v>2.1</c:v>
                </c:pt>
                <c:pt idx="3">
                  <c:v>1.2</c:v>
                </c:pt>
              </c:numCache>
            </c:numRef>
          </c:val>
          <c:smooth val="0"/>
          <c:extLst xmlns:c16r2="http://schemas.microsoft.com/office/drawing/2015/06/chart">
            <c:ext xmlns:c16="http://schemas.microsoft.com/office/drawing/2014/chart" uri="{C3380CC4-5D6E-409C-BE32-E72D297353CC}">
              <c16:uniqueId val="{00000001-76F0-413C-88FA-051A50D8D60B}"/>
            </c:ext>
          </c:extLst>
        </c:ser>
        <c:ser>
          <c:idx val="2"/>
          <c:order val="2"/>
          <c:tx>
            <c:strRef>
              <c:f>Sheet1!$D$1</c:f>
              <c:strCache>
                <c:ptCount val="1"/>
                <c:pt idx="0">
                  <c:v>Pat. 3</c:v>
                </c:pt>
              </c:strCache>
            </c:strRef>
          </c:tx>
          <c:spPr>
            <a:ln w="28575" cap="rnd">
              <a:solidFill>
                <a:schemeClr val="accent3"/>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D$2:$D$7</c:f>
              <c:numCache>
                <c:formatCode>General</c:formatCode>
                <c:ptCount val="6"/>
              </c:numCache>
            </c:numRef>
          </c:val>
          <c:smooth val="0"/>
          <c:extLst xmlns:c16r2="http://schemas.microsoft.com/office/drawing/2015/06/chart">
            <c:ext xmlns:c16="http://schemas.microsoft.com/office/drawing/2014/chart" uri="{C3380CC4-5D6E-409C-BE32-E72D297353CC}">
              <c16:uniqueId val="{00000002-76F0-413C-88FA-051A50D8D60B}"/>
            </c:ext>
          </c:extLst>
        </c:ser>
        <c:ser>
          <c:idx val="3"/>
          <c:order val="3"/>
          <c:tx>
            <c:strRef>
              <c:f>Sheet1!$E$1</c:f>
              <c:strCache>
                <c:ptCount val="1"/>
                <c:pt idx="0">
                  <c:v>Pat. 4</c:v>
                </c:pt>
              </c:strCache>
            </c:strRef>
          </c:tx>
          <c:spPr>
            <a:ln w="28575" cap="rnd">
              <a:solidFill>
                <a:schemeClr val="accent4"/>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E$2:$E$7</c:f>
              <c:numCache>
                <c:formatCode>0.00</c:formatCode>
                <c:ptCount val="6"/>
                <c:pt idx="0">
                  <c:v>7.9</c:v>
                </c:pt>
                <c:pt idx="1">
                  <c:v>27.1</c:v>
                </c:pt>
                <c:pt idx="2">
                  <c:v>6</c:v>
                </c:pt>
              </c:numCache>
            </c:numRef>
          </c:val>
          <c:smooth val="0"/>
          <c:extLst xmlns:c16r2="http://schemas.microsoft.com/office/drawing/2015/06/chart">
            <c:ext xmlns:c16="http://schemas.microsoft.com/office/drawing/2014/chart" uri="{C3380CC4-5D6E-409C-BE32-E72D297353CC}">
              <c16:uniqueId val="{00000003-76F0-413C-88FA-051A50D8D60B}"/>
            </c:ext>
          </c:extLst>
        </c:ser>
        <c:ser>
          <c:idx val="4"/>
          <c:order val="4"/>
          <c:tx>
            <c:strRef>
              <c:f>Sheet1!$F$1</c:f>
              <c:strCache>
                <c:ptCount val="1"/>
                <c:pt idx="0">
                  <c:v>Pat. 5</c:v>
                </c:pt>
              </c:strCache>
            </c:strRef>
          </c:tx>
          <c:spPr>
            <a:ln w="28575" cap="rnd">
              <a:solidFill>
                <a:schemeClr val="accent5"/>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F$2:$F$7</c:f>
              <c:numCache>
                <c:formatCode>0.00</c:formatCode>
                <c:ptCount val="6"/>
                <c:pt idx="0">
                  <c:v>3.5</c:v>
                </c:pt>
                <c:pt idx="1">
                  <c:v>3.3</c:v>
                </c:pt>
                <c:pt idx="2">
                  <c:v>4.5</c:v>
                </c:pt>
                <c:pt idx="3">
                  <c:v>0.9</c:v>
                </c:pt>
                <c:pt idx="4">
                  <c:v>1.5</c:v>
                </c:pt>
              </c:numCache>
            </c:numRef>
          </c:val>
          <c:smooth val="0"/>
          <c:extLst xmlns:c16r2="http://schemas.microsoft.com/office/drawing/2015/06/chart">
            <c:ext xmlns:c16="http://schemas.microsoft.com/office/drawing/2014/chart" uri="{C3380CC4-5D6E-409C-BE32-E72D297353CC}">
              <c16:uniqueId val="{00000004-76F0-413C-88FA-051A50D8D60B}"/>
            </c:ext>
          </c:extLst>
        </c:ser>
        <c:ser>
          <c:idx val="5"/>
          <c:order val="5"/>
          <c:tx>
            <c:strRef>
              <c:f>Sheet1!$G$1</c:f>
              <c:strCache>
                <c:ptCount val="1"/>
                <c:pt idx="0">
                  <c:v>Pat. 6</c:v>
                </c:pt>
              </c:strCache>
            </c:strRef>
          </c:tx>
          <c:spPr>
            <a:ln w="28575" cap="rnd">
              <a:solidFill>
                <a:schemeClr val="accent6"/>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G$2:$G$7</c:f>
              <c:numCache>
                <c:formatCode>0.00</c:formatCode>
                <c:ptCount val="6"/>
                <c:pt idx="0">
                  <c:v>20.5</c:v>
                </c:pt>
                <c:pt idx="1">
                  <c:v>25.9</c:v>
                </c:pt>
                <c:pt idx="2">
                  <c:v>6.8</c:v>
                </c:pt>
                <c:pt idx="3">
                  <c:v>1.9</c:v>
                </c:pt>
                <c:pt idx="4">
                  <c:v>4.5</c:v>
                </c:pt>
              </c:numCache>
            </c:numRef>
          </c:val>
          <c:smooth val="0"/>
          <c:extLst xmlns:c16r2="http://schemas.microsoft.com/office/drawing/2015/06/chart">
            <c:ext xmlns:c16="http://schemas.microsoft.com/office/drawing/2014/chart" uri="{C3380CC4-5D6E-409C-BE32-E72D297353CC}">
              <c16:uniqueId val="{00000005-76F0-413C-88FA-051A50D8D60B}"/>
            </c:ext>
          </c:extLst>
        </c:ser>
        <c:ser>
          <c:idx val="6"/>
          <c:order val="6"/>
          <c:tx>
            <c:strRef>
              <c:f>Sheet1!$H$1</c:f>
              <c:strCache>
                <c:ptCount val="1"/>
                <c:pt idx="0">
                  <c:v>Pat. 7</c:v>
                </c:pt>
              </c:strCache>
            </c:strRef>
          </c:tx>
          <c:spPr>
            <a:ln w="28575" cap="rnd">
              <a:solidFill>
                <a:schemeClr val="accent1">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H$2:$H$7</c:f>
              <c:numCache>
                <c:formatCode>0.00</c:formatCode>
                <c:ptCount val="6"/>
                <c:pt idx="0">
                  <c:v>47.1</c:v>
                </c:pt>
                <c:pt idx="1">
                  <c:v>6</c:v>
                </c:pt>
                <c:pt idx="2">
                  <c:v>3.9</c:v>
                </c:pt>
                <c:pt idx="3">
                  <c:v>6.4</c:v>
                </c:pt>
                <c:pt idx="4">
                  <c:v>3.6</c:v>
                </c:pt>
                <c:pt idx="5">
                  <c:v>3</c:v>
                </c:pt>
              </c:numCache>
            </c:numRef>
          </c:val>
          <c:smooth val="0"/>
          <c:extLst xmlns:c16r2="http://schemas.microsoft.com/office/drawing/2015/06/chart">
            <c:ext xmlns:c16="http://schemas.microsoft.com/office/drawing/2014/chart" uri="{C3380CC4-5D6E-409C-BE32-E72D297353CC}">
              <c16:uniqueId val="{00000006-76F0-413C-88FA-051A50D8D60B}"/>
            </c:ext>
          </c:extLst>
        </c:ser>
        <c:ser>
          <c:idx val="7"/>
          <c:order val="7"/>
          <c:tx>
            <c:strRef>
              <c:f>Sheet1!$I$1</c:f>
              <c:strCache>
                <c:ptCount val="1"/>
                <c:pt idx="0">
                  <c:v>Pat. 8</c:v>
                </c:pt>
              </c:strCache>
            </c:strRef>
          </c:tx>
          <c:spPr>
            <a:ln w="28575" cap="rnd">
              <a:solidFill>
                <a:schemeClr val="accent2">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I$2:$I$7</c:f>
              <c:numCache>
                <c:formatCode>0.00</c:formatCode>
                <c:ptCount val="6"/>
                <c:pt idx="0">
                  <c:v>4.8</c:v>
                </c:pt>
                <c:pt idx="1">
                  <c:v>1.1000000000000001</c:v>
                </c:pt>
                <c:pt idx="2">
                  <c:v>2.6</c:v>
                </c:pt>
                <c:pt idx="3">
                  <c:v>2.4</c:v>
                </c:pt>
                <c:pt idx="4">
                  <c:v>1</c:v>
                </c:pt>
              </c:numCache>
            </c:numRef>
          </c:val>
          <c:smooth val="0"/>
          <c:extLst xmlns:c16r2="http://schemas.microsoft.com/office/drawing/2015/06/chart">
            <c:ext xmlns:c16="http://schemas.microsoft.com/office/drawing/2014/chart" uri="{C3380CC4-5D6E-409C-BE32-E72D297353CC}">
              <c16:uniqueId val="{00000007-76F0-413C-88FA-051A50D8D60B}"/>
            </c:ext>
          </c:extLst>
        </c:ser>
        <c:ser>
          <c:idx val="8"/>
          <c:order val="8"/>
          <c:tx>
            <c:strRef>
              <c:f>Sheet1!$J$1</c:f>
              <c:strCache>
                <c:ptCount val="1"/>
                <c:pt idx="0">
                  <c:v>Pat. 9</c:v>
                </c:pt>
              </c:strCache>
            </c:strRef>
          </c:tx>
          <c:spPr>
            <a:ln w="28575" cap="rnd">
              <a:solidFill>
                <a:schemeClr val="accent3">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J$2:$J$7</c:f>
              <c:numCache>
                <c:formatCode>0.00</c:formatCode>
                <c:ptCount val="6"/>
                <c:pt idx="0">
                  <c:v>1.4</c:v>
                </c:pt>
                <c:pt idx="1">
                  <c:v>0</c:v>
                </c:pt>
                <c:pt idx="2">
                  <c:v>1</c:v>
                </c:pt>
                <c:pt idx="3">
                  <c:v>0.6</c:v>
                </c:pt>
              </c:numCache>
            </c:numRef>
          </c:val>
          <c:smooth val="0"/>
          <c:extLst xmlns:c16r2="http://schemas.microsoft.com/office/drawing/2015/06/chart">
            <c:ext xmlns:c16="http://schemas.microsoft.com/office/drawing/2014/chart" uri="{C3380CC4-5D6E-409C-BE32-E72D297353CC}">
              <c16:uniqueId val="{00000008-76F0-413C-88FA-051A50D8D60B}"/>
            </c:ext>
          </c:extLst>
        </c:ser>
        <c:ser>
          <c:idx val="9"/>
          <c:order val="9"/>
          <c:tx>
            <c:strRef>
              <c:f>Sheet1!$K$1</c:f>
              <c:strCache>
                <c:ptCount val="1"/>
                <c:pt idx="0">
                  <c:v>Pat. 10</c:v>
                </c:pt>
              </c:strCache>
            </c:strRef>
          </c:tx>
          <c:spPr>
            <a:ln w="28575" cap="rnd">
              <a:solidFill>
                <a:schemeClr val="accent4">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K$2:$K$7</c:f>
              <c:numCache>
                <c:formatCode>0.00</c:formatCode>
                <c:ptCount val="6"/>
                <c:pt idx="0">
                  <c:v>5.5</c:v>
                </c:pt>
                <c:pt idx="1">
                  <c:v>4.2</c:v>
                </c:pt>
                <c:pt idx="2">
                  <c:v>0.6</c:v>
                </c:pt>
                <c:pt idx="3">
                  <c:v>0</c:v>
                </c:pt>
                <c:pt idx="4">
                  <c:v>0</c:v>
                </c:pt>
                <c:pt idx="5">
                  <c:v>0</c:v>
                </c:pt>
              </c:numCache>
            </c:numRef>
          </c:val>
          <c:smooth val="0"/>
          <c:extLst xmlns:c16r2="http://schemas.microsoft.com/office/drawing/2015/06/chart">
            <c:ext xmlns:c16="http://schemas.microsoft.com/office/drawing/2014/chart" uri="{C3380CC4-5D6E-409C-BE32-E72D297353CC}">
              <c16:uniqueId val="{00000009-76F0-413C-88FA-051A50D8D60B}"/>
            </c:ext>
          </c:extLst>
        </c:ser>
        <c:dLbls>
          <c:showLegendKey val="0"/>
          <c:showVal val="0"/>
          <c:showCatName val="0"/>
          <c:showSerName val="0"/>
          <c:showPercent val="0"/>
          <c:showBubbleSize val="0"/>
        </c:dLbls>
        <c:smooth val="0"/>
        <c:axId val="-1671556096"/>
        <c:axId val="-1671557184"/>
      </c:lineChart>
      <c:catAx>
        <c:axId val="-1671556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57184"/>
        <c:crosses val="autoZero"/>
        <c:auto val="1"/>
        <c:lblAlgn val="ctr"/>
        <c:lblOffset val="100"/>
        <c:noMultiLvlLbl val="0"/>
      </c:catAx>
      <c:valAx>
        <c:axId val="-1671557184"/>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5609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ESR </a:t>
            </a:r>
            <a:r>
              <a:rPr lang="en-US" sz="1400" b="0" i="0" u="none" strike="noStrike" baseline="0">
                <a:effectLst/>
              </a:rPr>
              <a:t>in </a:t>
            </a:r>
            <a:r>
              <a:rPr lang="de-AT" sz="1400" b="0" i="0" u="none" strike="noStrike" baseline="0">
                <a:effectLst/>
              </a:rPr>
              <a:t>mm/h (0-20)</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c:f>
              <c:strCache>
                <c:ptCount val="1"/>
                <c:pt idx="0">
                  <c:v>Pat. 1</c:v>
                </c:pt>
              </c:strCache>
            </c:strRef>
          </c:tx>
          <c:spPr>
            <a:ln w="28575" cap="rnd">
              <a:solidFill>
                <a:schemeClr val="accent1"/>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B$2:$B$7</c:f>
              <c:numCache>
                <c:formatCode>General</c:formatCode>
                <c:ptCount val="6"/>
                <c:pt idx="2">
                  <c:v>14</c:v>
                </c:pt>
                <c:pt idx="3">
                  <c:v>16</c:v>
                </c:pt>
                <c:pt idx="4">
                  <c:v>49</c:v>
                </c:pt>
                <c:pt idx="5">
                  <c:v>44</c:v>
                </c:pt>
              </c:numCache>
            </c:numRef>
          </c:val>
          <c:smooth val="0"/>
          <c:extLst xmlns:c16r2="http://schemas.microsoft.com/office/drawing/2015/06/chart">
            <c:ext xmlns:c16="http://schemas.microsoft.com/office/drawing/2014/chart" uri="{C3380CC4-5D6E-409C-BE32-E72D297353CC}">
              <c16:uniqueId val="{00000000-F956-4DBB-BF8A-CA390DC93605}"/>
            </c:ext>
          </c:extLst>
        </c:ser>
        <c:ser>
          <c:idx val="1"/>
          <c:order val="1"/>
          <c:tx>
            <c:strRef>
              <c:f>Sheet1!$C$1</c:f>
              <c:strCache>
                <c:ptCount val="1"/>
                <c:pt idx="0">
                  <c:v>Pat. 2</c:v>
                </c:pt>
              </c:strCache>
            </c:strRef>
          </c:tx>
          <c:spPr>
            <a:ln w="28575" cap="rnd">
              <a:solidFill>
                <a:schemeClr val="accent2"/>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C$2:$C$7</c:f>
              <c:numCache>
                <c:formatCode>General</c:formatCode>
                <c:ptCount val="6"/>
                <c:pt idx="1">
                  <c:v>44</c:v>
                </c:pt>
                <c:pt idx="2">
                  <c:v>7</c:v>
                </c:pt>
                <c:pt idx="3">
                  <c:v>14</c:v>
                </c:pt>
              </c:numCache>
            </c:numRef>
          </c:val>
          <c:smooth val="0"/>
          <c:extLst xmlns:c16r2="http://schemas.microsoft.com/office/drawing/2015/06/chart">
            <c:ext xmlns:c16="http://schemas.microsoft.com/office/drawing/2014/chart" uri="{C3380CC4-5D6E-409C-BE32-E72D297353CC}">
              <c16:uniqueId val="{00000001-F956-4DBB-BF8A-CA390DC93605}"/>
            </c:ext>
          </c:extLst>
        </c:ser>
        <c:ser>
          <c:idx val="2"/>
          <c:order val="2"/>
          <c:tx>
            <c:strRef>
              <c:f>Sheet1!$D$1</c:f>
              <c:strCache>
                <c:ptCount val="1"/>
                <c:pt idx="0">
                  <c:v>Pat. 3</c:v>
                </c:pt>
              </c:strCache>
            </c:strRef>
          </c:tx>
          <c:spPr>
            <a:ln w="28575" cap="rnd">
              <a:solidFill>
                <a:schemeClr val="accent3"/>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D$2:$D$7</c:f>
              <c:numCache>
                <c:formatCode>General</c:formatCode>
                <c:ptCount val="6"/>
              </c:numCache>
            </c:numRef>
          </c:val>
          <c:smooth val="0"/>
          <c:extLst xmlns:c16r2="http://schemas.microsoft.com/office/drawing/2015/06/chart">
            <c:ext xmlns:c16="http://schemas.microsoft.com/office/drawing/2014/chart" uri="{C3380CC4-5D6E-409C-BE32-E72D297353CC}">
              <c16:uniqueId val="{00000002-F956-4DBB-BF8A-CA390DC93605}"/>
            </c:ext>
          </c:extLst>
        </c:ser>
        <c:ser>
          <c:idx val="3"/>
          <c:order val="3"/>
          <c:tx>
            <c:strRef>
              <c:f>Sheet1!$E$1</c:f>
              <c:strCache>
                <c:ptCount val="1"/>
                <c:pt idx="0">
                  <c:v>Pat. 4</c:v>
                </c:pt>
              </c:strCache>
            </c:strRef>
          </c:tx>
          <c:spPr>
            <a:ln w="28575" cap="rnd">
              <a:solidFill>
                <a:schemeClr val="accent4"/>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E$2:$E$7</c:f>
              <c:numCache>
                <c:formatCode>General</c:formatCode>
                <c:ptCount val="6"/>
                <c:pt idx="0">
                  <c:v>91</c:v>
                </c:pt>
                <c:pt idx="1">
                  <c:v>88</c:v>
                </c:pt>
                <c:pt idx="2">
                  <c:v>58</c:v>
                </c:pt>
              </c:numCache>
            </c:numRef>
          </c:val>
          <c:smooth val="0"/>
          <c:extLst xmlns:c16r2="http://schemas.microsoft.com/office/drawing/2015/06/chart">
            <c:ext xmlns:c16="http://schemas.microsoft.com/office/drawing/2014/chart" uri="{C3380CC4-5D6E-409C-BE32-E72D297353CC}">
              <c16:uniqueId val="{00000003-F956-4DBB-BF8A-CA390DC93605}"/>
            </c:ext>
          </c:extLst>
        </c:ser>
        <c:ser>
          <c:idx val="4"/>
          <c:order val="4"/>
          <c:tx>
            <c:strRef>
              <c:f>Sheet1!$F$1</c:f>
              <c:strCache>
                <c:ptCount val="1"/>
                <c:pt idx="0">
                  <c:v>Pat. 5</c:v>
                </c:pt>
              </c:strCache>
            </c:strRef>
          </c:tx>
          <c:spPr>
            <a:ln w="28575" cap="rnd">
              <a:solidFill>
                <a:schemeClr val="accent5"/>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F$2:$F$7</c:f>
              <c:numCache>
                <c:formatCode>General</c:formatCode>
                <c:ptCount val="6"/>
                <c:pt idx="2">
                  <c:v>14</c:v>
                </c:pt>
                <c:pt idx="3">
                  <c:v>12</c:v>
                </c:pt>
                <c:pt idx="4">
                  <c:v>20</c:v>
                </c:pt>
              </c:numCache>
            </c:numRef>
          </c:val>
          <c:smooth val="0"/>
          <c:extLst xmlns:c16r2="http://schemas.microsoft.com/office/drawing/2015/06/chart">
            <c:ext xmlns:c16="http://schemas.microsoft.com/office/drawing/2014/chart" uri="{C3380CC4-5D6E-409C-BE32-E72D297353CC}">
              <c16:uniqueId val="{00000004-F956-4DBB-BF8A-CA390DC93605}"/>
            </c:ext>
          </c:extLst>
        </c:ser>
        <c:ser>
          <c:idx val="5"/>
          <c:order val="5"/>
          <c:tx>
            <c:strRef>
              <c:f>Sheet1!$G$1</c:f>
              <c:strCache>
                <c:ptCount val="1"/>
                <c:pt idx="0">
                  <c:v>Pat. 6</c:v>
                </c:pt>
              </c:strCache>
            </c:strRef>
          </c:tx>
          <c:spPr>
            <a:ln w="28575" cap="rnd">
              <a:solidFill>
                <a:schemeClr val="accent6"/>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G$2:$G$7</c:f>
              <c:numCache>
                <c:formatCode>General</c:formatCode>
                <c:ptCount val="6"/>
                <c:pt idx="2">
                  <c:v>99</c:v>
                </c:pt>
              </c:numCache>
            </c:numRef>
          </c:val>
          <c:smooth val="0"/>
          <c:extLst xmlns:c16r2="http://schemas.microsoft.com/office/drawing/2015/06/chart">
            <c:ext xmlns:c16="http://schemas.microsoft.com/office/drawing/2014/chart" uri="{C3380CC4-5D6E-409C-BE32-E72D297353CC}">
              <c16:uniqueId val="{00000005-F956-4DBB-BF8A-CA390DC93605}"/>
            </c:ext>
          </c:extLst>
        </c:ser>
        <c:ser>
          <c:idx val="6"/>
          <c:order val="6"/>
          <c:tx>
            <c:strRef>
              <c:f>Sheet1!$H$1</c:f>
              <c:strCache>
                <c:ptCount val="1"/>
                <c:pt idx="0">
                  <c:v>Pat. 7</c:v>
                </c:pt>
              </c:strCache>
            </c:strRef>
          </c:tx>
          <c:spPr>
            <a:ln w="28575" cap="rnd">
              <a:solidFill>
                <a:schemeClr val="accent1">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H$2:$H$7</c:f>
              <c:numCache>
                <c:formatCode>General</c:formatCode>
                <c:ptCount val="6"/>
                <c:pt idx="0">
                  <c:v>30</c:v>
                </c:pt>
                <c:pt idx="1">
                  <c:v>14</c:v>
                </c:pt>
                <c:pt idx="2">
                  <c:v>16</c:v>
                </c:pt>
                <c:pt idx="3">
                  <c:v>18</c:v>
                </c:pt>
                <c:pt idx="4">
                  <c:v>13</c:v>
                </c:pt>
                <c:pt idx="5">
                  <c:v>16</c:v>
                </c:pt>
              </c:numCache>
            </c:numRef>
          </c:val>
          <c:smooth val="0"/>
          <c:extLst xmlns:c16r2="http://schemas.microsoft.com/office/drawing/2015/06/chart">
            <c:ext xmlns:c16="http://schemas.microsoft.com/office/drawing/2014/chart" uri="{C3380CC4-5D6E-409C-BE32-E72D297353CC}">
              <c16:uniqueId val="{00000006-F956-4DBB-BF8A-CA390DC93605}"/>
            </c:ext>
          </c:extLst>
        </c:ser>
        <c:ser>
          <c:idx val="7"/>
          <c:order val="7"/>
          <c:tx>
            <c:strRef>
              <c:f>Sheet1!$I$1</c:f>
              <c:strCache>
                <c:ptCount val="1"/>
                <c:pt idx="0">
                  <c:v>Pat. 8</c:v>
                </c:pt>
              </c:strCache>
            </c:strRef>
          </c:tx>
          <c:spPr>
            <a:ln w="28575" cap="rnd">
              <a:solidFill>
                <a:schemeClr val="accent2">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I$2:$I$7</c:f>
              <c:numCache>
                <c:formatCode>General</c:formatCode>
                <c:ptCount val="6"/>
                <c:pt idx="0">
                  <c:v>10</c:v>
                </c:pt>
                <c:pt idx="1">
                  <c:v>6</c:v>
                </c:pt>
                <c:pt idx="2">
                  <c:v>4</c:v>
                </c:pt>
              </c:numCache>
            </c:numRef>
          </c:val>
          <c:smooth val="0"/>
          <c:extLst xmlns:c16r2="http://schemas.microsoft.com/office/drawing/2015/06/chart">
            <c:ext xmlns:c16="http://schemas.microsoft.com/office/drawing/2014/chart" uri="{C3380CC4-5D6E-409C-BE32-E72D297353CC}">
              <c16:uniqueId val="{00000007-F956-4DBB-BF8A-CA390DC93605}"/>
            </c:ext>
          </c:extLst>
        </c:ser>
        <c:ser>
          <c:idx val="8"/>
          <c:order val="8"/>
          <c:tx>
            <c:strRef>
              <c:f>Sheet1!$J$1</c:f>
              <c:strCache>
                <c:ptCount val="1"/>
                <c:pt idx="0">
                  <c:v>Pat. 9</c:v>
                </c:pt>
              </c:strCache>
            </c:strRef>
          </c:tx>
          <c:spPr>
            <a:ln w="28575" cap="rnd">
              <a:solidFill>
                <a:schemeClr val="accent3">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J$2:$J$7</c:f>
              <c:numCache>
                <c:formatCode>General</c:formatCode>
                <c:ptCount val="6"/>
                <c:pt idx="0">
                  <c:v>76</c:v>
                </c:pt>
                <c:pt idx="1">
                  <c:v>29</c:v>
                </c:pt>
              </c:numCache>
            </c:numRef>
          </c:val>
          <c:smooth val="0"/>
          <c:extLst xmlns:c16r2="http://schemas.microsoft.com/office/drawing/2015/06/chart">
            <c:ext xmlns:c16="http://schemas.microsoft.com/office/drawing/2014/chart" uri="{C3380CC4-5D6E-409C-BE32-E72D297353CC}">
              <c16:uniqueId val="{00000008-F956-4DBB-BF8A-CA390DC93605}"/>
            </c:ext>
          </c:extLst>
        </c:ser>
        <c:ser>
          <c:idx val="9"/>
          <c:order val="9"/>
          <c:tx>
            <c:strRef>
              <c:f>Sheet1!$K$1</c:f>
              <c:strCache>
                <c:ptCount val="1"/>
                <c:pt idx="0">
                  <c:v>Pat. 10</c:v>
                </c:pt>
              </c:strCache>
            </c:strRef>
          </c:tx>
          <c:spPr>
            <a:ln w="28575" cap="rnd">
              <a:solidFill>
                <a:schemeClr val="accent4">
                  <a:lumMod val="60000"/>
                </a:schemeClr>
              </a:solidFill>
              <a:round/>
            </a:ln>
            <a:effectLst/>
          </c:spPr>
          <c:marker>
            <c:symbol val="none"/>
          </c:marker>
          <c:cat>
            <c:strRef>
              <c:f>Sheet1!$A$2:$A$7</c:f>
              <c:strCache>
                <c:ptCount val="6"/>
                <c:pt idx="0">
                  <c:v>At diagnosis</c:v>
                </c:pt>
                <c:pt idx="1">
                  <c:v>Start of AZA</c:v>
                </c:pt>
                <c:pt idx="2">
                  <c:v>6 months of AZA</c:v>
                </c:pt>
                <c:pt idx="3">
                  <c:v>12 months of AZA</c:v>
                </c:pt>
                <c:pt idx="4">
                  <c:v>24 months of AZA</c:v>
                </c:pt>
                <c:pt idx="5">
                  <c:v>36 months of AZA</c:v>
                </c:pt>
              </c:strCache>
            </c:strRef>
          </c:cat>
          <c:val>
            <c:numRef>
              <c:f>Sheet1!$K$2:$K$7</c:f>
              <c:numCache>
                <c:formatCode>General</c:formatCode>
                <c:ptCount val="6"/>
                <c:pt idx="0">
                  <c:v>19</c:v>
                </c:pt>
                <c:pt idx="1">
                  <c:v>11</c:v>
                </c:pt>
                <c:pt idx="2">
                  <c:v>14</c:v>
                </c:pt>
                <c:pt idx="3">
                  <c:v>13</c:v>
                </c:pt>
                <c:pt idx="4">
                  <c:v>9</c:v>
                </c:pt>
              </c:numCache>
            </c:numRef>
          </c:val>
          <c:smooth val="0"/>
          <c:extLst xmlns:c16r2="http://schemas.microsoft.com/office/drawing/2015/06/chart">
            <c:ext xmlns:c16="http://schemas.microsoft.com/office/drawing/2014/chart" uri="{C3380CC4-5D6E-409C-BE32-E72D297353CC}">
              <c16:uniqueId val="{00000009-F956-4DBB-BF8A-CA390DC93605}"/>
            </c:ext>
          </c:extLst>
        </c:ser>
        <c:dLbls>
          <c:showLegendKey val="0"/>
          <c:showVal val="0"/>
          <c:showCatName val="0"/>
          <c:showSerName val="0"/>
          <c:showPercent val="0"/>
          <c:showBubbleSize val="0"/>
        </c:dLbls>
        <c:smooth val="0"/>
        <c:axId val="-1671544672"/>
        <c:axId val="-1671546304"/>
      </c:lineChart>
      <c:catAx>
        <c:axId val="-1671544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46304"/>
        <c:crosses val="autoZero"/>
        <c:auto val="1"/>
        <c:lblAlgn val="ctr"/>
        <c:lblOffset val="100"/>
        <c:noMultiLvlLbl val="0"/>
      </c:catAx>
      <c:valAx>
        <c:axId val="-16715463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15446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tha  Sivasankaran</dc:creator>
  <cp:keywords/>
  <dc:description/>
  <cp:lastModifiedBy>Ranjitha  Sivasankaran</cp:lastModifiedBy>
  <cp:revision>1</cp:revision>
  <dcterms:created xsi:type="dcterms:W3CDTF">2026-02-09T10:42:00Z</dcterms:created>
  <dcterms:modified xsi:type="dcterms:W3CDTF">2026-02-09T10:43:00Z</dcterms:modified>
</cp:coreProperties>
</file>